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65097" w14:textId="4FCBD2A5" w:rsidR="00AA55F8" w:rsidRPr="00815367" w:rsidRDefault="00AA55F8" w:rsidP="00AA55F8">
      <w:pPr>
        <w:rPr>
          <w:rFonts w:ascii="Times New Roman" w:hAnsi="Times New Roman"/>
          <w:b/>
          <w:bCs/>
          <w:sz w:val="18"/>
          <w:szCs w:val="18"/>
        </w:rPr>
      </w:pPr>
      <w:r w:rsidRPr="00815367"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 w:rsidRPr="00815367">
        <w:rPr>
          <w:rFonts w:ascii="Times New Roman" w:hAnsi="Times New Roman" w:cs="Times New Roman"/>
          <w:b/>
          <w:bCs/>
          <w:color w:val="000000"/>
          <w:lang w:bidi="ar"/>
        </w:rPr>
        <w:t xml:space="preserve"> </w:t>
      </w:r>
      <w:r w:rsidRPr="00815367">
        <w:rPr>
          <w:rFonts w:ascii="Times New Roman" w:hAnsi="Times New Roman" w:cs="Times New Roman" w:hint="eastAsia"/>
          <w:b/>
          <w:bCs/>
          <w:color w:val="000000"/>
          <w:lang w:bidi="ar"/>
        </w:rPr>
        <w:t xml:space="preserve">Table </w:t>
      </w:r>
      <w:r w:rsidRPr="00815367">
        <w:rPr>
          <w:rFonts w:ascii="Times New Roman" w:hAnsi="Times New Roman" w:cs="Times New Roman"/>
          <w:b/>
          <w:bCs/>
          <w:color w:val="000000"/>
          <w:lang w:bidi="ar"/>
        </w:rPr>
        <w:t>S</w:t>
      </w:r>
      <w:r w:rsidR="0037167B">
        <w:rPr>
          <w:rFonts w:ascii="Times New Roman" w:hAnsi="Times New Roman" w:cs="Times New Roman"/>
          <w:b/>
          <w:bCs/>
          <w:color w:val="000000"/>
          <w:lang w:bidi="ar"/>
        </w:rPr>
        <w:t>8</w:t>
      </w:r>
      <w:r w:rsidRPr="00815367">
        <w:rPr>
          <w:rFonts w:ascii="Times New Roman" w:hAnsi="Times New Roman" w:cs="Times New Roman" w:hint="eastAsia"/>
          <w:b/>
          <w:bCs/>
          <w:color w:val="000000"/>
          <w:lang w:bidi="ar"/>
        </w:rPr>
        <w:t xml:space="preserve">. </w:t>
      </w:r>
      <w:r w:rsidRPr="00815367">
        <w:rPr>
          <w:rFonts w:ascii="Times New Roman" w:eastAsia="E-BZ + ZIRII8-1" w:hAnsi="Times New Roman" w:cs="Times New Roman"/>
          <w:b/>
          <w:bCs/>
          <w:color w:val="000000"/>
        </w:rPr>
        <w:t>Quality evaluation of</w:t>
      </w:r>
      <w:r w:rsidRPr="00815367">
        <w:rPr>
          <w:rFonts w:ascii="Times New Roman" w:hAnsi="Times New Roman" w:cs="Times New Roman" w:hint="eastAsia"/>
          <w:b/>
          <w:bCs/>
          <w:color w:val="000000"/>
        </w:rPr>
        <w:t xml:space="preserve"> </w:t>
      </w:r>
      <w:r w:rsidRPr="00815367">
        <w:rPr>
          <w:rFonts w:ascii="Times New Roman" w:hAnsi="Times New Roman" w:cs="Times New Roman" w:hint="eastAsia"/>
          <w:b/>
          <w:bCs/>
          <w:color w:val="000000"/>
          <w:lang w:bidi="ar"/>
        </w:rPr>
        <w:t>outcome indicators</w:t>
      </w:r>
      <w:r w:rsidRPr="00815367">
        <w:rPr>
          <w:rFonts w:ascii="Times New Roman" w:hAnsi="Times New Roman"/>
          <w:b/>
          <w:bCs/>
          <w:sz w:val="18"/>
          <w:szCs w:val="18"/>
        </w:rPr>
        <w:t xml:space="preserve"> </w:t>
      </w:r>
    </w:p>
    <w:tbl>
      <w:tblPr>
        <w:tblW w:w="11057" w:type="dxa"/>
        <w:tblInd w:w="-1276" w:type="dxa"/>
        <w:tblBorders>
          <w:top w:val="single" w:sz="6" w:space="0" w:color="7F7F7F" w:themeColor="text1" w:themeTint="80"/>
          <w:left w:val="single" w:sz="6" w:space="0" w:color="7F7F7F" w:themeColor="text1" w:themeTint="80"/>
          <w:bottom w:val="single" w:sz="6" w:space="0" w:color="7F7F7F" w:themeColor="text1" w:themeTint="80"/>
          <w:right w:val="single" w:sz="6" w:space="0" w:color="7F7F7F" w:themeColor="text1" w:themeTint="80"/>
          <w:insideH w:val="single" w:sz="6" w:space="0" w:color="7F7F7F" w:themeColor="text1" w:themeTint="80"/>
          <w:insideV w:val="single" w:sz="6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276"/>
        <w:gridCol w:w="2410"/>
        <w:gridCol w:w="1999"/>
        <w:gridCol w:w="1345"/>
        <w:gridCol w:w="1759"/>
        <w:gridCol w:w="1195"/>
        <w:gridCol w:w="1073"/>
      </w:tblGrid>
      <w:tr w:rsidR="00AA55F8" w:rsidRPr="00815367" w14:paraId="652B4DE6" w14:textId="77777777" w:rsidTr="00150066">
        <w:trPr>
          <w:trHeight w:val="34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5E6228" w14:textId="77777777" w:rsidR="00AA55F8" w:rsidRPr="00815367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536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E8864E" w14:textId="77777777" w:rsidR="00AA55F8" w:rsidRPr="00815367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536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14:paraId="587515DB" w14:textId="77777777" w:rsidR="00AA55F8" w:rsidRPr="00815367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536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Course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ED46341" w14:textId="77777777" w:rsidR="00AA55F8" w:rsidRPr="00815367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536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ubjects</w:t>
            </w:r>
          </w:p>
          <w:p w14:paraId="54F06F48" w14:textId="77777777" w:rsidR="00AA55F8" w:rsidRPr="00815367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536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(ICW/CWM)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26E9FF9D" w14:textId="77777777" w:rsidR="00AA55F8" w:rsidRPr="00815367" w:rsidRDefault="00AA55F8" w:rsidP="006E57EB">
            <w:pPr>
              <w:ind w:firstLineChars="100" w:firstLine="160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536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MD/OR(95%CI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9FFF76F" w14:textId="77777777" w:rsidR="00AA55F8" w:rsidRPr="00815367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536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In favor of ICW therapy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BC44F83" w14:textId="77777777" w:rsidR="00AA55F8" w:rsidRPr="00815367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536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Grade</w:t>
            </w:r>
          </w:p>
        </w:tc>
      </w:tr>
      <w:tr w:rsidR="00AA55F8" w:rsidRPr="00145576" w14:paraId="3716779E" w14:textId="77777777" w:rsidTr="00150066">
        <w:trPr>
          <w:trHeight w:val="292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49584D6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Improvement rate of chest CT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 n(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B9DD13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U Pi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, et al. 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506F12C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d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50311FA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47/148</w:t>
            </w:r>
          </w:p>
        </w:tc>
        <w:tc>
          <w:tcPr>
            <w:tcW w:w="1759" w:type="dxa"/>
            <w:shd w:val="clear" w:color="auto" w:fill="auto"/>
            <w:vAlign w:val="center"/>
            <w:hideMark/>
          </w:tcPr>
          <w:p w14:paraId="079954E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0(0.94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205B74C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F9B6249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0C7C7162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73F7ADDB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FD5930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LUO Zhihui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, et al. 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3F7595A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1CFB377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6/26</w:t>
            </w:r>
          </w:p>
        </w:tc>
        <w:tc>
          <w:tcPr>
            <w:tcW w:w="1759" w:type="dxa"/>
            <w:shd w:val="clear" w:color="auto" w:fill="auto"/>
            <w:vAlign w:val="center"/>
            <w:hideMark/>
          </w:tcPr>
          <w:p w14:paraId="6C8B4CC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6(0.7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5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370D873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D09653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7C63E6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7C63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2</w:t>
            </w:r>
          </w:p>
        </w:tc>
      </w:tr>
      <w:tr w:rsidR="00AA55F8" w:rsidRPr="00145576" w14:paraId="4B900218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1D1668E3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FC28D5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ZENG Xianho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, et al. 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65B59B1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030AF89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04/125</w:t>
            </w:r>
          </w:p>
        </w:tc>
        <w:tc>
          <w:tcPr>
            <w:tcW w:w="1759" w:type="dxa"/>
            <w:shd w:val="clear" w:color="auto" w:fill="auto"/>
            <w:vAlign w:val="center"/>
            <w:hideMark/>
          </w:tcPr>
          <w:p w14:paraId="56EFF77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6(1.1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3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4EF5BA6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3FC929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38F15EDD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6EAD33C0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05A72F3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ANG Mingbo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, et al. 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79CAD1C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d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74DFA59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6/23</w:t>
            </w:r>
          </w:p>
        </w:tc>
        <w:tc>
          <w:tcPr>
            <w:tcW w:w="1759" w:type="dxa"/>
            <w:shd w:val="clear" w:color="auto" w:fill="auto"/>
            <w:vAlign w:val="center"/>
            <w:hideMark/>
          </w:tcPr>
          <w:p w14:paraId="42E0CFC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0(0.9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8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4590B0A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AD5036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7C63E6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7C63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2</w:t>
            </w:r>
          </w:p>
        </w:tc>
      </w:tr>
      <w:tr w:rsidR="00AA55F8" w:rsidRPr="00145576" w14:paraId="67BF8328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1ED11E34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780632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WANG Lin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, et al. 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73693DE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d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2778226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40/40</w:t>
            </w:r>
          </w:p>
        </w:tc>
        <w:tc>
          <w:tcPr>
            <w:tcW w:w="1759" w:type="dxa"/>
            <w:shd w:val="clear" w:color="auto" w:fill="auto"/>
            <w:vAlign w:val="center"/>
            <w:hideMark/>
          </w:tcPr>
          <w:p w14:paraId="46CD9E4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6(0.97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593D7B6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6B4236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2C47CEBE" w14:textId="77777777" w:rsidTr="00150066">
        <w:trPr>
          <w:trHeight w:val="236"/>
        </w:trPr>
        <w:tc>
          <w:tcPr>
            <w:tcW w:w="1276" w:type="dxa"/>
            <w:vMerge/>
            <w:vAlign w:val="center"/>
            <w:hideMark/>
          </w:tcPr>
          <w:p w14:paraId="391773B8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3BF19A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Jia Liu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, et al. 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65491F1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413BCC3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94/96</w:t>
            </w:r>
          </w:p>
        </w:tc>
        <w:tc>
          <w:tcPr>
            <w:tcW w:w="1759" w:type="dxa"/>
            <w:shd w:val="clear" w:color="auto" w:fill="auto"/>
            <w:vAlign w:val="center"/>
            <w:hideMark/>
          </w:tcPr>
          <w:p w14:paraId="2E163FA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8(1.04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8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2694FC8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CA8A17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76A8173C" w14:textId="77777777" w:rsidTr="00150066">
        <w:trPr>
          <w:trHeight w:val="236"/>
        </w:trPr>
        <w:tc>
          <w:tcPr>
            <w:tcW w:w="1276" w:type="dxa"/>
            <w:vMerge/>
            <w:vAlign w:val="center"/>
          </w:tcPr>
          <w:p w14:paraId="59D30771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FD171A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Ling Zha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, et al. 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7101502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d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5A6CF57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72/72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21125FB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2(1.0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8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8EE451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47DCA4B9" w14:textId="77777777" w:rsidR="00AA55F8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5C6CCBC8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29904452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E99CA7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ZHOU To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, et al. 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0CF823E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d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2686EA8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5/56</w:t>
            </w:r>
          </w:p>
        </w:tc>
        <w:tc>
          <w:tcPr>
            <w:tcW w:w="1759" w:type="dxa"/>
            <w:shd w:val="clear" w:color="auto" w:fill="auto"/>
            <w:vAlign w:val="center"/>
            <w:hideMark/>
          </w:tcPr>
          <w:p w14:paraId="20E0160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7(0.83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4FBB0F3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642D18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57C46965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54D2AA25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0D63C4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Fei-Fei Lin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25D2A29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d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1CB55DCB" w14:textId="77777777" w:rsidR="00AA55F8" w:rsidRPr="00145576" w:rsidRDefault="00AA55F8" w:rsidP="00885B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1/41</w:t>
            </w:r>
          </w:p>
        </w:tc>
        <w:tc>
          <w:tcPr>
            <w:tcW w:w="1759" w:type="dxa"/>
            <w:shd w:val="clear" w:color="auto" w:fill="auto"/>
            <w:vAlign w:val="center"/>
            <w:hideMark/>
          </w:tcPr>
          <w:p w14:paraId="74DBF8C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4(1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35E3E7C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340608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0DA2BD9A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250C2AAD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ECDF74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XIA Wengua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1E95379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d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5D83586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0/40</w:t>
            </w:r>
          </w:p>
        </w:tc>
        <w:tc>
          <w:tcPr>
            <w:tcW w:w="1759" w:type="dxa"/>
            <w:shd w:val="clear" w:color="auto" w:fill="auto"/>
            <w:vAlign w:val="center"/>
            <w:hideMark/>
          </w:tcPr>
          <w:p w14:paraId="12E4380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0(0.1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1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584508C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B6E9DA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AA55F8" w:rsidRPr="00145576" w14:paraId="6920F693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37507DC2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5F559E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QIN Lingxi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50862E3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46A791C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23/40</w:t>
            </w:r>
          </w:p>
        </w:tc>
        <w:tc>
          <w:tcPr>
            <w:tcW w:w="1759" w:type="dxa"/>
            <w:shd w:val="clear" w:color="auto" w:fill="auto"/>
            <w:vAlign w:val="center"/>
            <w:hideMark/>
          </w:tcPr>
          <w:p w14:paraId="25914A8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4(0.9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0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51E5DE5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A8F5E4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06C9695A" w14:textId="77777777" w:rsidTr="00150066">
        <w:trPr>
          <w:trHeight w:val="328"/>
        </w:trPr>
        <w:tc>
          <w:tcPr>
            <w:tcW w:w="1276" w:type="dxa"/>
            <w:vMerge/>
            <w:vAlign w:val="center"/>
          </w:tcPr>
          <w:p w14:paraId="30A06083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3A345C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HUANG Donghui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79B8A20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3B2C01D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5/25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224F6A2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8(0.9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7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BA813D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5A0ED9E1" w14:textId="77777777" w:rsidR="00AA55F8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7C63E6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7C63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2</w:t>
            </w:r>
          </w:p>
        </w:tc>
      </w:tr>
      <w:tr w:rsidR="00AA55F8" w:rsidRPr="00145576" w14:paraId="4CEEE3D6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77DB68A6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74AA90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ANG Qian20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4643742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24CB79E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1/52</w:t>
            </w:r>
          </w:p>
        </w:tc>
        <w:tc>
          <w:tcPr>
            <w:tcW w:w="1759" w:type="dxa"/>
            <w:shd w:val="clear" w:color="auto" w:fill="auto"/>
            <w:vAlign w:val="center"/>
            <w:hideMark/>
          </w:tcPr>
          <w:p w14:paraId="2D111B5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3(1.0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1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0452B2D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3A2F07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6DC0C878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03A758FF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60DD05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Chao Qun Hua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1AFF02D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441D768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94/16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395A0E1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0(0.8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6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4EDC30E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04DA50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73FD0771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17D79603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A2B2A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ei He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30AC880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65EB932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6/15</w:t>
            </w:r>
          </w:p>
        </w:tc>
        <w:tc>
          <w:tcPr>
            <w:tcW w:w="1759" w:type="dxa"/>
            <w:shd w:val="clear" w:color="auto" w:fill="auto"/>
            <w:vAlign w:val="center"/>
            <w:hideMark/>
          </w:tcPr>
          <w:p w14:paraId="1979A08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31(0.8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96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6A11297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F6FEDA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7C63E6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7C63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2</w:t>
            </w:r>
          </w:p>
        </w:tc>
      </w:tr>
      <w:tr w:rsidR="00AA55F8" w:rsidRPr="00145576" w14:paraId="0F9C0452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4D1369D8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CD05D9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ei He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60A3F0D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0C5BCA9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6/15</w:t>
            </w:r>
          </w:p>
        </w:tc>
        <w:tc>
          <w:tcPr>
            <w:tcW w:w="1759" w:type="dxa"/>
            <w:shd w:val="clear" w:color="auto" w:fill="auto"/>
            <w:vAlign w:val="center"/>
            <w:hideMark/>
          </w:tcPr>
          <w:p w14:paraId="3878C6B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31(0.8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96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0C6B767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1AC072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7C63E6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7C63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2</w:t>
            </w:r>
          </w:p>
        </w:tc>
      </w:tr>
      <w:tr w:rsidR="00AA55F8" w:rsidRPr="00145576" w14:paraId="1B87938F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6F5E6F64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E4329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uanyuan Wa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1176581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8d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041D9CB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43/43</w:t>
            </w:r>
          </w:p>
        </w:tc>
        <w:tc>
          <w:tcPr>
            <w:tcW w:w="1759" w:type="dxa"/>
            <w:shd w:val="clear" w:color="auto" w:fill="auto"/>
            <w:vAlign w:val="center"/>
            <w:hideMark/>
          </w:tcPr>
          <w:p w14:paraId="7F1284E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9(0.59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16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0480888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2016B8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AA55F8" w:rsidRPr="00145576" w14:paraId="108FB8BC" w14:textId="77777777" w:rsidTr="00150066">
        <w:trPr>
          <w:trHeight w:val="305"/>
        </w:trPr>
        <w:tc>
          <w:tcPr>
            <w:tcW w:w="1276" w:type="dxa"/>
            <w:vMerge w:val="restart"/>
            <w:shd w:val="clear" w:color="auto" w:fill="FFFFFF" w:themeFill="background1"/>
            <w:vAlign w:val="center"/>
            <w:hideMark/>
          </w:tcPr>
          <w:p w14:paraId="3B34832E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evere conversion rat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 n(%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6899585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E Li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5DDE2F1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2FC21F8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0/50</w:t>
            </w:r>
          </w:p>
        </w:tc>
        <w:tc>
          <w:tcPr>
            <w:tcW w:w="1759" w:type="dxa"/>
            <w:shd w:val="clear" w:color="auto" w:fill="FFFFFF" w:themeFill="background1"/>
            <w:vAlign w:val="center"/>
            <w:hideMark/>
          </w:tcPr>
          <w:p w14:paraId="4540A6D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0(0.09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3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5C4E027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37C1601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48D330A8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74AEB320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</w:tcPr>
          <w:p w14:paraId="6D1AC09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LUO Zhihui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FFFFFF" w:themeFill="background1"/>
            <w:vAlign w:val="center"/>
          </w:tcPr>
          <w:p w14:paraId="365C601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10E015F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6/26</w:t>
            </w:r>
          </w:p>
        </w:tc>
        <w:tc>
          <w:tcPr>
            <w:tcW w:w="1759" w:type="dxa"/>
            <w:shd w:val="clear" w:color="auto" w:fill="FFFFFF" w:themeFill="background1"/>
            <w:vAlign w:val="center"/>
          </w:tcPr>
          <w:p w14:paraId="7FB7B85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3(0.0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82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4627B50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</w:tcPr>
          <w:p w14:paraId="7C57A148" w14:textId="77777777" w:rsidR="00AA55F8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7C63E6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7C63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2</w:t>
            </w:r>
          </w:p>
        </w:tc>
      </w:tr>
      <w:tr w:rsidR="00AA55F8" w:rsidRPr="00145576" w14:paraId="0A6EB270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68FE6D47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03B32B3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U Pi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0B8E92F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77A8AC0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47/148</w:t>
            </w:r>
          </w:p>
        </w:tc>
        <w:tc>
          <w:tcPr>
            <w:tcW w:w="1759" w:type="dxa"/>
            <w:shd w:val="clear" w:color="auto" w:fill="FFFFFF" w:themeFill="background1"/>
            <w:vAlign w:val="center"/>
            <w:hideMark/>
          </w:tcPr>
          <w:p w14:paraId="1CDB648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0(0.37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9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27AC518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18BFA02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57873B8F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53C018C0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0B82621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WANG Lin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23F97B6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3500B62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40/40</w:t>
            </w:r>
          </w:p>
        </w:tc>
        <w:tc>
          <w:tcPr>
            <w:tcW w:w="1759" w:type="dxa"/>
            <w:shd w:val="clear" w:color="auto" w:fill="FFFFFF" w:themeFill="background1"/>
            <w:vAlign w:val="center"/>
            <w:hideMark/>
          </w:tcPr>
          <w:p w14:paraId="7757C5E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4(0.0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8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7D5159A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34E886C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1874F16D" w14:textId="77777777" w:rsidTr="00150066">
        <w:trPr>
          <w:trHeight w:val="281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7A04D0C9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25CAA82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JI Dan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6AA2BB9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000433C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8/22</w:t>
            </w:r>
          </w:p>
        </w:tc>
        <w:tc>
          <w:tcPr>
            <w:tcW w:w="1759" w:type="dxa"/>
            <w:shd w:val="clear" w:color="auto" w:fill="FFFFFF" w:themeFill="background1"/>
            <w:vAlign w:val="center"/>
            <w:hideMark/>
          </w:tcPr>
          <w:p w14:paraId="3C43268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6(0.03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5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772A86C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35805CC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7C63E6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7C63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2</w:t>
            </w:r>
          </w:p>
        </w:tc>
      </w:tr>
      <w:tr w:rsidR="00AA55F8" w:rsidRPr="00145576" w14:paraId="419AAF62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595EAAFA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1FD2247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Jia Liu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5BCED04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28196A8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94/96</w:t>
            </w:r>
          </w:p>
        </w:tc>
        <w:tc>
          <w:tcPr>
            <w:tcW w:w="1759" w:type="dxa"/>
            <w:shd w:val="clear" w:color="auto" w:fill="FFFFFF" w:themeFill="background1"/>
            <w:vAlign w:val="center"/>
            <w:hideMark/>
          </w:tcPr>
          <w:p w14:paraId="7219312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4B7FC37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7F7B8B4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382346A3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664709DB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4E520CC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Xin-Yi Zha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3CC1B9B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6EFE5F8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75/75</w:t>
            </w:r>
          </w:p>
        </w:tc>
        <w:tc>
          <w:tcPr>
            <w:tcW w:w="1759" w:type="dxa"/>
            <w:shd w:val="clear" w:color="auto" w:fill="FFFFFF" w:themeFill="background1"/>
            <w:vAlign w:val="center"/>
            <w:hideMark/>
          </w:tcPr>
          <w:p w14:paraId="2FA35A7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8(0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4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28D174E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hideMark/>
          </w:tcPr>
          <w:p w14:paraId="067E58D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72B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072BAF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25894DDD" w14:textId="77777777" w:rsidTr="00150066">
        <w:trPr>
          <w:trHeight w:val="167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3C59B1D5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5808115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XueDong An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488D419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6E193C2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92/31</w:t>
            </w:r>
          </w:p>
        </w:tc>
        <w:tc>
          <w:tcPr>
            <w:tcW w:w="1759" w:type="dxa"/>
            <w:shd w:val="clear" w:color="auto" w:fill="FFFFFF" w:themeFill="background1"/>
            <w:vAlign w:val="center"/>
            <w:hideMark/>
          </w:tcPr>
          <w:p w14:paraId="5925944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7(0.13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50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11B59DF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hideMark/>
          </w:tcPr>
          <w:p w14:paraId="7F7ACFF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gh</w:t>
            </w:r>
          </w:p>
        </w:tc>
      </w:tr>
      <w:tr w:rsidR="00AA55F8" w:rsidRPr="00145576" w14:paraId="43E153CB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1F7CD900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139D93F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Congcong Ze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1F414E3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27620FF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30/29</w:t>
            </w:r>
          </w:p>
        </w:tc>
        <w:tc>
          <w:tcPr>
            <w:tcW w:w="1759" w:type="dxa"/>
            <w:shd w:val="clear" w:color="auto" w:fill="FFFFFF" w:themeFill="background1"/>
            <w:vAlign w:val="center"/>
            <w:hideMark/>
          </w:tcPr>
          <w:p w14:paraId="780A250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383A87C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3876E2A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7C63E6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7C63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2</w:t>
            </w:r>
          </w:p>
        </w:tc>
      </w:tr>
      <w:tr w:rsidR="00AA55F8" w:rsidRPr="00145576" w14:paraId="66F09361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36585EA6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7733E03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Xiangru Xu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1C2D9CF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1CEC44E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411/1407</w:t>
            </w:r>
          </w:p>
        </w:tc>
        <w:tc>
          <w:tcPr>
            <w:tcW w:w="1759" w:type="dxa"/>
            <w:shd w:val="clear" w:color="auto" w:fill="FFFFFF" w:themeFill="background1"/>
            <w:vAlign w:val="center"/>
            <w:hideMark/>
          </w:tcPr>
          <w:p w14:paraId="2F1BB46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54E4712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5AD6365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7D3A09D9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3652EB45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261899A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Chen Zhao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18CB382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473597D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04/204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6E0E057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1(0.1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4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2AF5811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276588B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gh</w:t>
            </w:r>
          </w:p>
        </w:tc>
      </w:tr>
      <w:tr w:rsidR="00AA55F8" w:rsidRPr="00145576" w14:paraId="521ADFC9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3698CD55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1F0A075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Can Duan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5EC7E60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35CF689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82/41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70EC337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5(0.2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307FF29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378A5CE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gh</w:t>
            </w:r>
          </w:p>
        </w:tc>
      </w:tr>
      <w:tr w:rsidR="00AA55F8" w:rsidRPr="00145576" w14:paraId="62561E38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6C080200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0A41ADF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Fei-Fei Lin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14BCA3A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23DEB78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1/41</w:t>
            </w:r>
          </w:p>
        </w:tc>
        <w:tc>
          <w:tcPr>
            <w:tcW w:w="1759" w:type="dxa"/>
            <w:shd w:val="clear" w:color="auto" w:fill="FFFFFF" w:themeFill="background1"/>
            <w:vAlign w:val="center"/>
            <w:hideMark/>
          </w:tcPr>
          <w:p w14:paraId="32336D9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0(0.0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04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79FF1E0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4B2EED6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gh</w:t>
            </w:r>
          </w:p>
        </w:tc>
      </w:tr>
      <w:tr w:rsidR="00AA55F8" w:rsidRPr="00145576" w14:paraId="66B92F80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1CD24514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49B0D7F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AN Xiangyo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205A3EC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4127318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90/88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17A4151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6(0.2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7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0CC8B47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0ABF44A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3768E2A7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69603F3A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2C668C5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ZHOU To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23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752260C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42E8CD6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5/56</w:t>
            </w:r>
          </w:p>
        </w:tc>
        <w:tc>
          <w:tcPr>
            <w:tcW w:w="1759" w:type="dxa"/>
            <w:shd w:val="clear" w:color="auto" w:fill="FFFFFF" w:themeFill="background1"/>
            <w:vAlign w:val="center"/>
            <w:hideMark/>
          </w:tcPr>
          <w:p w14:paraId="781D9B8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1(0.1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7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22E5389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4EB957C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557771FE" w14:textId="77777777" w:rsidTr="00150066">
        <w:trPr>
          <w:trHeight w:val="328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4DCC027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Mortality rat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 n(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86D13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QIN Lingxi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1D140F5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259DE5A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23/4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357F4DF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0(0.1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8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6FDE0B7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469AF5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00FF38DF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625D069F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D3EA7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WANG Yuan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14:paraId="4DD59B0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8d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16A8912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80/4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5BD4DDC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3(0.3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104C207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3871A0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24F4610A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5A3575D0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F58C3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ANG Qian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1A12307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46DA2E6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1/52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3B340CB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0(0.3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56D8079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8A8208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6710BEC9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4E3B847D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5690A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Jun Fe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7FF8C11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d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0515834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7/54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255AEDE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1(0.43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3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2C66657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F4FE4FD" w14:textId="77777777" w:rsidR="00AA55F8" w:rsidRPr="00145576" w:rsidRDefault="00AA55F8" w:rsidP="006E57EB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5653E0D8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08740F0C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6771F3A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Guohua Chen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199D6BF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4744C1B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56/156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33C79C0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7(0.1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5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0BB8EA7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007CD1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3231BA15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6AE5911D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FCECC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Chao Qun Hua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1914C08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4C2B996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23/4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3FA9808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0(0.16-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8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64B5838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283B7D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2C53A7FC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38BC89D3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00477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Fei He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09C22B4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7901DE4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6/15</w:t>
            </w:r>
          </w:p>
        </w:tc>
        <w:tc>
          <w:tcPr>
            <w:tcW w:w="1759" w:type="dxa"/>
            <w:shd w:val="clear" w:color="auto" w:fill="auto"/>
            <w:vAlign w:val="center"/>
            <w:hideMark/>
          </w:tcPr>
          <w:p w14:paraId="57B88A0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9(0.01-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63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5D9418B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5850D1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7C63E6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7C63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2</w:t>
            </w:r>
          </w:p>
        </w:tc>
      </w:tr>
      <w:tr w:rsidR="00AA55F8" w:rsidRPr="00145576" w14:paraId="2F85DC93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206041B8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7C5FB2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Fei He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7140A95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58AD1B7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6/15</w:t>
            </w:r>
          </w:p>
        </w:tc>
        <w:tc>
          <w:tcPr>
            <w:tcW w:w="1759" w:type="dxa"/>
            <w:shd w:val="clear" w:color="auto" w:fill="auto"/>
            <w:vAlign w:val="center"/>
            <w:hideMark/>
          </w:tcPr>
          <w:p w14:paraId="04045CC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9(0.0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63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366749D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389260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7C63E6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7C63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2</w:t>
            </w:r>
          </w:p>
        </w:tc>
      </w:tr>
      <w:tr w:rsidR="00AA55F8" w:rsidRPr="00145576" w14:paraId="0F3D4CF4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3D6BC60C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99A19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uanyuan Wa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22D9C30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8d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171C9A5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43/43</w:t>
            </w:r>
          </w:p>
        </w:tc>
        <w:tc>
          <w:tcPr>
            <w:tcW w:w="1759" w:type="dxa"/>
            <w:shd w:val="clear" w:color="auto" w:fill="auto"/>
            <w:vAlign w:val="center"/>
            <w:hideMark/>
          </w:tcPr>
          <w:p w14:paraId="3F5A0CE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2(0.0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7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7CAD686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38A647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gh</w:t>
            </w:r>
          </w:p>
        </w:tc>
      </w:tr>
      <w:tr w:rsidR="00AA55F8" w:rsidRPr="00145576" w14:paraId="130FF768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3DBDDBB2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7A2183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huang Zhou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608742E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d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401D903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7/54</w:t>
            </w:r>
          </w:p>
        </w:tc>
        <w:tc>
          <w:tcPr>
            <w:tcW w:w="1759" w:type="dxa"/>
            <w:shd w:val="clear" w:color="auto" w:fill="auto"/>
            <w:vAlign w:val="center"/>
            <w:hideMark/>
          </w:tcPr>
          <w:p w14:paraId="4932B66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1(0.3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3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398D0D4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344020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59F76D70" w14:textId="77777777" w:rsidTr="00150066">
        <w:trPr>
          <w:trHeight w:val="284"/>
        </w:trPr>
        <w:tc>
          <w:tcPr>
            <w:tcW w:w="1276" w:type="dxa"/>
            <w:vMerge w:val="restart"/>
            <w:shd w:val="clear" w:color="auto" w:fill="FFFFFF" w:themeFill="background1"/>
            <w:vAlign w:val="center"/>
            <w:hideMark/>
          </w:tcPr>
          <w:p w14:paraId="6693114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Negative time of nucleic acid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6521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65213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 </w:t>
            </w:r>
            <w:r w:rsidRPr="00465213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SD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330B532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ZENG Xianho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548197A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0AA4642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04/125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5FA3B8C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5.27(-5.79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75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26F4D7D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1A08AD9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2517AF77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042E52C2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</w:tcPr>
          <w:p w14:paraId="002993A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CHEN Fei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999" w:type="dxa"/>
            <w:shd w:val="clear" w:color="auto" w:fill="FFFFFF" w:themeFill="background1"/>
            <w:vAlign w:val="center"/>
          </w:tcPr>
          <w:p w14:paraId="56112EF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6C43FC1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30/45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</w:tcPr>
          <w:p w14:paraId="072B13B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50(-7.93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07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1A9F213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</w:tcPr>
          <w:p w14:paraId="65CA8330" w14:textId="77777777" w:rsidR="00AA55F8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7C63E6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7C63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2</w:t>
            </w:r>
          </w:p>
        </w:tc>
      </w:tr>
      <w:tr w:rsidR="00AA55F8" w:rsidRPr="00145576" w14:paraId="7660B77E" w14:textId="77777777" w:rsidTr="00150066">
        <w:trPr>
          <w:trHeight w:val="221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18B338B5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2E932E6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Xin-Yi Zha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5F6702A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0DDE6C9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75/75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28F9544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4.44(-6.04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84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0022AC5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4D3B48B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33CB87BF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776C5B66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12FB575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HUANG Donghui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4F532F4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45497BE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5/25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2F222C5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88(-1.39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7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4D0C225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658ED69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2368A115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22236DE6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443BDD4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WANG Yuan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999" w:type="dxa"/>
            <w:shd w:val="clear" w:color="auto" w:fill="FFFFFF" w:themeFill="background1"/>
            <w:noWrap/>
            <w:vAlign w:val="center"/>
            <w:hideMark/>
          </w:tcPr>
          <w:p w14:paraId="47A4ECF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8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1D24C45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80/40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268BE41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50(-1.4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9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5FBA149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00B463E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557AFC04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7FF85D25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761A5AD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Chao Qun Hua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6C1B34F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6ACC636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46/6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3E0EB87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0(-3.87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87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55C6A64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40E6133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494B8A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3</w:t>
            </w:r>
          </w:p>
        </w:tc>
      </w:tr>
      <w:tr w:rsidR="00AA55F8" w:rsidRPr="00145576" w14:paraId="1FA4BCCC" w14:textId="77777777" w:rsidTr="00150066">
        <w:trPr>
          <w:trHeight w:val="211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6A230EA6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5DF5F76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Hai-Bo Hu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4021295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533C09A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47/34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414A5E9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96(-5.6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32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5D1AF54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6E3FC63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5E5558B7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0DEB9F3A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234821A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Congcong Ze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FFFFFF" w:themeFill="background1"/>
            <w:noWrap/>
            <w:vAlign w:val="center"/>
            <w:hideMark/>
          </w:tcPr>
          <w:p w14:paraId="213EE1C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0467487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30/29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0952A15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00(0.58,7.42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420375D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19CCBC0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2</w:t>
            </w:r>
            <w:r w:rsidRPr="00494B8A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3</w:t>
            </w:r>
          </w:p>
        </w:tc>
      </w:tr>
      <w:tr w:rsidR="00AA55F8" w:rsidRPr="00145576" w14:paraId="68A9795D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0B3942F8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2ECAD97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Xiangru Xu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999" w:type="dxa"/>
            <w:shd w:val="clear" w:color="auto" w:fill="FFFFFF" w:themeFill="background1"/>
            <w:noWrap/>
            <w:vAlign w:val="center"/>
            <w:hideMark/>
          </w:tcPr>
          <w:p w14:paraId="3704AA7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490CEFC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411/1407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1057568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0(-1.25,-0.75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019F131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4EAD47D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1386488B" w14:textId="77777777" w:rsidTr="00150066">
        <w:trPr>
          <w:trHeight w:val="225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48A1D8EC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040BC46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Fei-Fei Lin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FFFFFF" w:themeFill="background1"/>
            <w:noWrap/>
            <w:vAlign w:val="center"/>
            <w:hideMark/>
          </w:tcPr>
          <w:p w14:paraId="527A881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41C4EBE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41/41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3A9A99D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3.85(-6.72,-0.44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580CAB4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79141C1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46AD5160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2199BA2A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2187A38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Chao Qun Hua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6B99CD8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066DCF0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47/26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3DAC922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00(3.73,6.27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207045C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0E329C9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55DBF63B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02179C88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5EDCB9E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ZHOU To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54D51BC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0E98777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5/56</w:t>
            </w:r>
          </w:p>
        </w:tc>
        <w:tc>
          <w:tcPr>
            <w:tcW w:w="1759" w:type="dxa"/>
            <w:shd w:val="clear" w:color="auto" w:fill="FFFFFF" w:themeFill="background1"/>
            <w:vAlign w:val="center"/>
            <w:hideMark/>
          </w:tcPr>
          <w:p w14:paraId="0A2CE57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53(-2.72,-0.34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776B745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705A5E2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4FB1841F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72822872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065696A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Jianping Zha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999" w:type="dxa"/>
            <w:shd w:val="clear" w:color="auto" w:fill="FFFFFF" w:themeFill="background1"/>
            <w:noWrap/>
            <w:vAlign w:val="center"/>
            <w:hideMark/>
          </w:tcPr>
          <w:p w14:paraId="42DE343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61873BD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91/90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1C0F709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53(-0.90,-0.16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175FF1C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56CB48B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gh</w:t>
            </w:r>
          </w:p>
        </w:tc>
      </w:tr>
      <w:tr w:rsidR="00AA55F8" w:rsidRPr="00145576" w14:paraId="3BD18D2A" w14:textId="77777777" w:rsidTr="00150066">
        <w:trPr>
          <w:trHeight w:val="357"/>
        </w:trPr>
        <w:tc>
          <w:tcPr>
            <w:tcW w:w="1276" w:type="dxa"/>
            <w:vMerge w:val="restart"/>
            <w:shd w:val="clear" w:color="auto" w:fill="FFFFFF" w:themeFill="background1"/>
            <w:vAlign w:val="center"/>
            <w:hideMark/>
          </w:tcPr>
          <w:p w14:paraId="68268BD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Rate of fever reductio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 n(%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29CF137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QIN Lingxi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08299E3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3FA72E0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31/23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0B9D5CB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6(0.93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0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2EF9DB3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425B18C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768F13D5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7121510E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2F8D4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JI Dan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094AEA8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1A1416C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6/21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0FBBCDE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8(1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1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32D6F46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B6BEDC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708C53B5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69F8D979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BBE3F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AO Kaitao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6525D2A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770FFD0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1/21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3B6BE37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0(1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6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350337B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77CF9E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55D9B8A6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52742E74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2700F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Wuzhong Xio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495CE1F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0B56941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0/18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137BB60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7(0.99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9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0C041B6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49C93A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gh</w:t>
            </w:r>
          </w:p>
        </w:tc>
      </w:tr>
      <w:tr w:rsidR="00AA55F8" w:rsidRPr="00145576" w14:paraId="1B6D8EA5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1C8D949E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7E8B42D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XueDong An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3F90435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d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1C73552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32/1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0F9704D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8(0.87,1.34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2FA0E0F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9E2C35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gh</w:t>
            </w:r>
          </w:p>
        </w:tc>
      </w:tr>
      <w:tr w:rsidR="00AA55F8" w:rsidRPr="00145576" w14:paraId="0E0C5993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55060AD6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DA84B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ue Zha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51232E0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d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4DAAE8C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37/35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30B06F9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1(0.87,1.16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7BB592C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FCD9CF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7B8D04F0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0AD510C8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AF17AD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AN Xiangyo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0D03183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d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4AC5156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90/88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05D3E4D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5(1.01,1.31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2CFE072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866671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4F4EACE5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6C035E80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84D435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Jing Zha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271C6D2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d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0893DB7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8/2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2B563DF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7(0.95,1.43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2694044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773C4B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370ECB88" w14:textId="77777777" w:rsidTr="00150066">
        <w:trPr>
          <w:trHeight w:val="253"/>
        </w:trPr>
        <w:tc>
          <w:tcPr>
            <w:tcW w:w="1276" w:type="dxa"/>
            <w:vMerge w:val="restart"/>
            <w:shd w:val="clear" w:color="auto" w:fill="FFFFFF" w:themeFill="background1"/>
            <w:vAlign w:val="center"/>
            <w:hideMark/>
          </w:tcPr>
          <w:p w14:paraId="184BB62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Time to reduction of fever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46521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mea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65213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 </w:t>
            </w:r>
            <w:r w:rsidRPr="00465213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SD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2B98557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WANG Lin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0E13281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0FF507B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40/40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4635D4C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49(-1.95,-1.03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1A30428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4874773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25BDB843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4DA2E39E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7D02FB9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AO Kaitao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767BA05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7FC3B9A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1/21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12B6C3A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50(-3.41,0.41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087C416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21E693B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7C63E6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7C63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2</w:t>
            </w:r>
          </w:p>
        </w:tc>
      </w:tr>
      <w:tr w:rsidR="00AA55F8" w:rsidRPr="00145576" w14:paraId="11754663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7A52A193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4F0D904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Jia Liu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56656BE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0BE8806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94/96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7192342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0(-1.47-0.53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10E77C0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1B8D294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7B9A1286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5B1A0347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0FFCA74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Xin Yi Zha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6AAA9C5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2E3BD8D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75/75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48FAB54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27(-2.29,-0.25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55084FD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3AEB9AB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78E9813F" w14:textId="77777777" w:rsidTr="00150066">
        <w:trPr>
          <w:trHeight w:val="229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60C58E8C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15FA720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Zhijian Luo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43F5DA0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49BA03B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9/28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002CDCF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80(-3.64-0.04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5425E1F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4C5BCD8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AA55F8" w:rsidRPr="00145576" w14:paraId="72649F15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311044B9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58294A5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QIN Lingxi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4315E35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39BF647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31/23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7E7EC7C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5(-1.36,1.06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60C227B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137B0B1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494B8A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3</w:t>
            </w:r>
          </w:p>
        </w:tc>
      </w:tr>
      <w:tr w:rsidR="00AA55F8" w:rsidRPr="00145576" w14:paraId="6E6A699D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1937D7E6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0E62625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Hai-Bo Hu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6F6401B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6AA1CBD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47/34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5C15467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3.43(-6.49,-0.37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373D949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5079DEE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7C63E6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7C63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2</w:t>
            </w:r>
          </w:p>
        </w:tc>
      </w:tr>
      <w:tr w:rsidR="00AA55F8" w:rsidRPr="00145576" w14:paraId="49CB1CB0" w14:textId="77777777" w:rsidTr="00150066">
        <w:trPr>
          <w:trHeight w:val="115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0362905E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7749220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LUO Zhihui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4BAAD25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73531F6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6/26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56E8922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53(-3.55,-1.51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333CA79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38F5D3C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116668F8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10187524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15529A7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Jia Ke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1CFC2CB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114BEA0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81/22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285EEDC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3(-2.06,-0.20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5CD5E60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14E7885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36A4139D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20D5B322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4145EC4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QIAN Yu-jun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328734B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07FE3C2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70/130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3F567EA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2(-1.25,-0.79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7446C33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59BCAF7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085CF718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4F914E64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147942C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Hong-Ling Li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0B04583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40B9E49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69/22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36844DA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8(-1.58,-0.58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0CA4BC3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26D65A8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3A1CA8B0" w14:textId="77777777" w:rsidTr="00150066">
        <w:trPr>
          <w:trHeight w:val="233"/>
        </w:trPr>
        <w:tc>
          <w:tcPr>
            <w:tcW w:w="1276" w:type="dxa"/>
            <w:vMerge w:val="restart"/>
            <w:shd w:val="clear" w:color="auto" w:fill="FFFFFF" w:themeFill="background1"/>
            <w:vAlign w:val="center"/>
            <w:hideMark/>
          </w:tcPr>
          <w:p w14:paraId="718010B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Improvement rate of cough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 n(%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590DEA6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LUO Zhihui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05E6A55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7C61193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5</w:t>
            </w:r>
            <w:r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/</w:t>
            </w: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0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34108E4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7(0.99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75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7A2ED7B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721566F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3285CF12" w14:textId="77777777" w:rsidTr="00150066">
        <w:trPr>
          <w:trHeight w:val="195"/>
        </w:trPr>
        <w:tc>
          <w:tcPr>
            <w:tcW w:w="1276" w:type="dxa"/>
            <w:vMerge/>
            <w:vAlign w:val="center"/>
            <w:hideMark/>
          </w:tcPr>
          <w:p w14:paraId="78804B5D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6CD8306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JI Dan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3CC60F4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1544D64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4</w:t>
            </w:r>
            <w:r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/</w:t>
            </w: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9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0CDC760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8(1.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7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00A97C8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11C376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634A14F4" w14:textId="77777777" w:rsidTr="00150066">
        <w:trPr>
          <w:trHeight w:val="171"/>
        </w:trPr>
        <w:tc>
          <w:tcPr>
            <w:tcW w:w="1276" w:type="dxa"/>
            <w:vMerge/>
            <w:vAlign w:val="center"/>
            <w:hideMark/>
          </w:tcPr>
          <w:p w14:paraId="5265BF6A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6D16D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Wu-zhong Xio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081229A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3BD47C3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7/18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61AE9C6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7(1.04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72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02B210E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43E40D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gh</w:t>
            </w:r>
          </w:p>
        </w:tc>
      </w:tr>
      <w:tr w:rsidR="00AA55F8" w:rsidRPr="00145576" w14:paraId="04F42FA7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2C12C2DA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6C9F72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a-Hui Li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6D1BFB8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d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658D016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48/45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6D7C597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4(0.94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3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5681CE4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CD43B4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292E1FC0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26D4C700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BE320B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ue Zha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636B04E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d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1BA774B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35/29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0234B0A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7(1.52,4.69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3A699DE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0DC943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4D99C44F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6984DD91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3500B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AN Xiangyo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716875F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d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4F81911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64/61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38A8FB6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2(0.98,1.51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45C1472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2D4825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66F388E2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1F0CF014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62FFE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Can Duan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46FF926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d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559FC18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62/28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6CCFF82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4(0.97,1.51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0171205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BF3118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3A505E9F" w14:textId="77777777" w:rsidTr="00150066">
        <w:trPr>
          <w:trHeight w:val="142"/>
        </w:trPr>
        <w:tc>
          <w:tcPr>
            <w:tcW w:w="1276" w:type="dxa"/>
            <w:vMerge w:val="restart"/>
            <w:shd w:val="clear" w:color="auto" w:fill="FFFFFF" w:themeFill="background1"/>
            <w:vAlign w:val="center"/>
            <w:hideMark/>
          </w:tcPr>
          <w:p w14:paraId="27D7379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Time to improvement of cough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46521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mea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65213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 </w:t>
            </w:r>
            <w:r w:rsidRPr="00465213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SD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067D895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LUO Zhihui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190B438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602B236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6</w:t>
            </w:r>
            <w:r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/26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71F9320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95(-4.15,-1.75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0002198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6B9B27B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63C2CD6B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384ABCD3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263AB3E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Hai-Bo Hu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3515A40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1A426FF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47/34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01CE454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7(-3.74,4.48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61437F0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756CA35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494B8A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2,3</w:t>
            </w:r>
          </w:p>
        </w:tc>
      </w:tr>
      <w:tr w:rsidR="00AA55F8" w:rsidRPr="00145576" w14:paraId="3FB57AE0" w14:textId="77777777" w:rsidTr="00150066">
        <w:trPr>
          <w:trHeight w:val="85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434F5E1C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56DA22A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Jia Ke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0970294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2EEC3CA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67/17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37DF541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79(-3.46,-0.12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0DA9E18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493CE1F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62EE75C3" w14:textId="77777777" w:rsidTr="00150066">
        <w:trPr>
          <w:trHeight w:val="387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3037BB6B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651DBBC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Jie Zhao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40B8CAA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0C4460D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5</w:t>
            </w:r>
            <w:r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/</w:t>
            </w: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:24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3642B8B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99(-3.05,-0.93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38B63F2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42A22EE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gh</w:t>
            </w:r>
          </w:p>
        </w:tc>
      </w:tr>
      <w:tr w:rsidR="00AA55F8" w:rsidRPr="00145576" w14:paraId="086A64F6" w14:textId="77777777" w:rsidTr="00150066">
        <w:trPr>
          <w:trHeight w:val="256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7128A0DD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3EB0351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uanyuan Wa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2021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08F2C36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8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643EF16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38/38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5DC0C67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5.00(-9.21,-0.79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478B150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3DB29E2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AA55F8" w:rsidRPr="00145576" w14:paraId="05447A5A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74AFF194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1CD3AE2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Hong-Ling Li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7FCD03E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771AB64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69/22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56D00FE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18(-2.80,-1.56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06FF9EE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177F2F4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63678D2B" w14:textId="77777777" w:rsidTr="00150066">
        <w:trPr>
          <w:trHeight w:val="321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2F1688D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Improvement rate of breathles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 n(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8C782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LUO Zhihui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3DEA0DB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571C088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1</w:t>
            </w:r>
            <w:r>
              <w:rPr>
                <w:rFonts w:ascii="Times New Roman" w:eastAsia="DengXian" w:hAnsi="Times New Roman" w:cs="Times New Roman" w:hint="eastAsia"/>
                <w:color w:val="231F20"/>
                <w:sz w:val="16"/>
                <w:szCs w:val="16"/>
              </w:rPr>
              <w:t>/</w:t>
            </w: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5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697F287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6(0.8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9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4E400A6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9DC4C4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3664BFB6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169FA61B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5B41A7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JI Dan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6968646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64E1ACF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2</w:t>
            </w:r>
            <w:r>
              <w:rPr>
                <w:rFonts w:ascii="Times New Roman" w:eastAsia="DengXian" w:hAnsi="Times New Roman" w:cs="Times New Roman" w:hint="eastAsia"/>
                <w:color w:val="231F20"/>
                <w:sz w:val="16"/>
                <w:szCs w:val="16"/>
              </w:rPr>
              <w:t>/</w:t>
            </w: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5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40B4A9B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0(1.4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93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6DDF973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5B9DD1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3343F272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521B6D9A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148878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AO Kaitao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56845D6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2EFFE89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7</w:t>
            </w:r>
            <w:r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/</w:t>
            </w: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9</w:t>
            </w:r>
          </w:p>
        </w:tc>
        <w:tc>
          <w:tcPr>
            <w:tcW w:w="1759" w:type="dxa"/>
            <w:shd w:val="clear" w:color="auto" w:fill="auto"/>
            <w:vAlign w:val="center"/>
            <w:hideMark/>
          </w:tcPr>
          <w:p w14:paraId="2A8B130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21(0.87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0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34656DB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22E3F6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71659130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50B8BB95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A01177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Wu-zhong Xio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76EF513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560B319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0</w:t>
            </w:r>
            <w:r>
              <w:rPr>
                <w:rFonts w:ascii="Times New Roman" w:eastAsia="DengXian" w:hAnsi="Times New Roman" w:cs="Times New Roman" w:hint="eastAsia"/>
                <w:color w:val="231F20"/>
                <w:sz w:val="16"/>
                <w:szCs w:val="16"/>
              </w:rPr>
              <w:t>/</w:t>
            </w: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8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0679ADA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0(0.7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42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0507533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510D26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gh</w:t>
            </w:r>
          </w:p>
        </w:tc>
      </w:tr>
      <w:tr w:rsidR="00AA55F8" w:rsidRPr="00145576" w14:paraId="4B5FFD77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607FC65D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E9B53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ue Zha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40DA4AE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d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11799D0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5/2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0188CB3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7(1.15,4.10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77E9AC8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A8C172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19AA8F5B" w14:textId="77777777" w:rsidTr="00150066">
        <w:trPr>
          <w:trHeight w:val="328"/>
        </w:trPr>
        <w:tc>
          <w:tcPr>
            <w:tcW w:w="1276" w:type="dxa"/>
            <w:vMerge w:val="restart"/>
            <w:shd w:val="clear" w:color="auto" w:fill="FFFFFF" w:themeFill="background1"/>
            <w:vAlign w:val="center"/>
            <w:hideMark/>
          </w:tcPr>
          <w:p w14:paraId="3C8BAC1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Improvement rate of fatigu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 n(%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555539A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AN Xiangyo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4192ADD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3322EA1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64/61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5D7B52E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2(0.98,1.51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5F28BDB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3901EB3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19855971" w14:textId="77777777" w:rsidTr="00150066">
        <w:trPr>
          <w:trHeight w:val="207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3F4A43C4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1F16886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AO Kaitao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3E7B94D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260A93A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1/21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7ECFAF2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5(0.47-3.89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007E850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10C2BAC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7C63E6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7C63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2</w:t>
            </w:r>
          </w:p>
        </w:tc>
      </w:tr>
      <w:tr w:rsidR="00AA55F8" w:rsidRPr="00145576" w14:paraId="5FB924DA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2BC4F28C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3D99A05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Chen Zhao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49A80F2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4F59B3C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12/98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3F5332C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5(0.47-3.89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75D114A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7112224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gh</w:t>
            </w:r>
          </w:p>
        </w:tc>
      </w:tr>
      <w:tr w:rsidR="00AA55F8" w:rsidRPr="00145576" w14:paraId="4508CBFB" w14:textId="77777777" w:rsidTr="00150066">
        <w:trPr>
          <w:trHeight w:val="233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5CC7A82B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728B65D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a-Hui Li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68CDE7D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3E4489C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49/45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6667AE7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(0.94,1.06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329C735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3701398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4309D0CE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7D863126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20187E4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Can Duan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66B082C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1C957C6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8/26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2DD28E8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4(0.91,1.99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01B1B3D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194D3C2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561B5561" w14:textId="77777777" w:rsidTr="00150066">
        <w:trPr>
          <w:trHeight w:val="197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6A9C4C7E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092F7FE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Jianping Zha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7E4B6E2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2ECCC95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4/61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015426D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5(0.98,1.12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14627D4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216C62E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gh</w:t>
            </w:r>
          </w:p>
        </w:tc>
      </w:tr>
      <w:tr w:rsidR="00AA55F8" w:rsidRPr="00145576" w14:paraId="3789200D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71A74C6E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3A2C068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XueDong An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4604535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2EFD538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65/19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477AE4C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2(0.8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50A73B4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3A99C0E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gh</w:t>
            </w:r>
          </w:p>
        </w:tc>
      </w:tr>
      <w:tr w:rsidR="00AA55F8" w:rsidRPr="00145576" w14:paraId="07190408" w14:textId="77777777" w:rsidTr="00150066">
        <w:trPr>
          <w:trHeight w:val="263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229F61E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WBC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46521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mea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65213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 </w:t>
            </w:r>
            <w:r w:rsidRPr="00465213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S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77C745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LUO Zhihui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5C885D7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76765D9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6/26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35F269D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0(0.03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7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2FD419A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6E9EC3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7C63E6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7C63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2</w:t>
            </w:r>
          </w:p>
        </w:tc>
      </w:tr>
      <w:tr w:rsidR="00AA55F8" w:rsidRPr="00145576" w14:paraId="3D240B58" w14:textId="77777777" w:rsidTr="00150066">
        <w:trPr>
          <w:trHeight w:val="353"/>
        </w:trPr>
        <w:tc>
          <w:tcPr>
            <w:tcW w:w="1276" w:type="dxa"/>
            <w:vMerge/>
            <w:vAlign w:val="center"/>
            <w:hideMark/>
          </w:tcPr>
          <w:p w14:paraId="65BC63F9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5422B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E Li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41C4CFD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d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3665A97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0/5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752335E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(-0.6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1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62D90DC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BF18FB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36391C4F" w14:textId="77777777" w:rsidTr="00150066">
        <w:trPr>
          <w:trHeight w:val="159"/>
        </w:trPr>
        <w:tc>
          <w:tcPr>
            <w:tcW w:w="1276" w:type="dxa"/>
            <w:vMerge/>
            <w:vAlign w:val="center"/>
            <w:hideMark/>
          </w:tcPr>
          <w:p w14:paraId="2AD405F6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2F583C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WANG Lin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3FCD928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d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4C7C37F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40/49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547AD0A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1(-0.07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9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06A4323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4268E9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386C00ED" w14:textId="77777777" w:rsidTr="00150066">
        <w:trPr>
          <w:trHeight w:val="353"/>
        </w:trPr>
        <w:tc>
          <w:tcPr>
            <w:tcW w:w="1276" w:type="dxa"/>
            <w:vMerge/>
            <w:vAlign w:val="center"/>
            <w:hideMark/>
          </w:tcPr>
          <w:p w14:paraId="47FFDA4A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662FA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Nannan Shi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14402E8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7D44F43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30/3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5959A44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20(-1.23,0.83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5F00A1A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6460CF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7C63E6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7C63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2</w:t>
            </w:r>
          </w:p>
        </w:tc>
      </w:tr>
      <w:tr w:rsidR="00AA55F8" w:rsidRPr="00145576" w14:paraId="7A1C69F4" w14:textId="77777777" w:rsidTr="00150066">
        <w:trPr>
          <w:trHeight w:val="78"/>
        </w:trPr>
        <w:tc>
          <w:tcPr>
            <w:tcW w:w="1276" w:type="dxa"/>
            <w:vMerge/>
            <w:vAlign w:val="center"/>
            <w:hideMark/>
          </w:tcPr>
          <w:p w14:paraId="226C497C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F4BD52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WANG Yuan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0B3D922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8d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541D09E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80/4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7912E3E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9(-0.63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81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64BDD2B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14A4A9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AA55F8" w:rsidRPr="00145576" w14:paraId="4348F9BE" w14:textId="77777777" w:rsidTr="00150066">
        <w:trPr>
          <w:trHeight w:val="78"/>
        </w:trPr>
        <w:tc>
          <w:tcPr>
            <w:tcW w:w="1276" w:type="dxa"/>
            <w:vMerge/>
            <w:vAlign w:val="center"/>
          </w:tcPr>
          <w:p w14:paraId="2F19B372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805F55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Wen Lo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67A26ED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d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5D82EC38" w14:textId="77777777" w:rsidR="00AA55F8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0/20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14:paraId="02AD107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21(-0.53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1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445C685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281B884F" w14:textId="77777777" w:rsidR="00AA55F8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AA55F8" w:rsidRPr="00145576" w14:paraId="0C8CB44F" w14:textId="77777777" w:rsidTr="00150066">
        <w:trPr>
          <w:trHeight w:val="289"/>
        </w:trPr>
        <w:tc>
          <w:tcPr>
            <w:tcW w:w="1276" w:type="dxa"/>
            <w:vMerge/>
            <w:vAlign w:val="center"/>
            <w:hideMark/>
          </w:tcPr>
          <w:p w14:paraId="61A1CCF5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40B22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Jie Zhao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27FFC2F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19E718B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5/34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51AB9A3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39(-0.99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1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3F480E3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A57275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gh</w:t>
            </w:r>
          </w:p>
        </w:tc>
      </w:tr>
      <w:tr w:rsidR="00AA55F8" w:rsidRPr="00145576" w14:paraId="2E072B68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0CEDF8AB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206973E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Jia Ke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0890AFE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31B8E6D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81/22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1D7DA41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1(-0.84,0.82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780D179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94DF04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71B956E4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6419124A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0DF951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ue Zha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0C67AF5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d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00BF16A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0/47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3DD4709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21(-0.76,0.34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19F010A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9BA78C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36D7F9F1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6E4763C8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3CBF2B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QIAN Yu-jun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022AD7C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40A3E45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70/13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6A7B1C7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6(-0.18,0.50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1001048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217D1C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010D5963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169C57F0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6E64D4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Hong-Ling Li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4C308F3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7DF3F23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69/22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129F5C9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9(-0.17,0.95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06B0644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803B39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448918A3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782AE0E9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03427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ZHOU To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3819529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d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3E82BE7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5/56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38D1402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(-0.97,0.97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4E980EF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A82BC9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612CD5A9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5A82F8C2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D8E189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Hai-Bo Hu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7F53660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3D7ED5E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47/34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45E1601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44(-2.75,-0.13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722FB29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AE2FDB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494B8A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3</w:t>
            </w:r>
          </w:p>
        </w:tc>
      </w:tr>
      <w:tr w:rsidR="00AA55F8" w:rsidRPr="00145576" w14:paraId="566951F4" w14:textId="77777777" w:rsidTr="00150066">
        <w:trPr>
          <w:trHeight w:val="328"/>
        </w:trPr>
        <w:tc>
          <w:tcPr>
            <w:tcW w:w="127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00D8F5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LYM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46521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mea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65213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 </w:t>
            </w:r>
            <w:r w:rsidRPr="00465213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SD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7341838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LUO Zhihui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335FBA5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7A7C95C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6/26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188C303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17(-0.52,0.18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55229E4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2C1FAE2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419883AF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2179EF89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5DE711D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U Pi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04A4525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2EF81A1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47/148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7F0DC48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11(-0.14,-0.08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4E3AAAD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3BB8F4E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29E2F306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13009FC7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19FE488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Jia Ke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4B31DFA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535CE2E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81/22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2D789ED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16(-0.35,0.03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0772746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4CE936A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3D658D3F" w14:textId="77777777" w:rsidTr="00150066">
        <w:trPr>
          <w:trHeight w:val="153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0291E9CD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32C30EE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ue Zha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00206F7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77602E9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0/47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3FE96B2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17(-0.43,0.09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78C13DF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287220E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18822B56" w14:textId="77777777" w:rsidTr="00150066">
        <w:trPr>
          <w:trHeight w:val="271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7BE8745D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1FC502C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Hong-Ling Li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6407806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0ED5C48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69/22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39E1A2C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19(-0.50,0.12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202F3C9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4F33FD1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08A22EBE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54C54800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2F6805F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ZHOU To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44B97FA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1B6379A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5/56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523F77F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34(-0.62,-0.06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67E9958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0719ECE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53E09CB8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50E7D3D0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68B5B38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WANG Yuan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1DB4D0C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8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3CBB405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80/40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76A0D4D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21(-0.42,0.00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13136BD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6B1D089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067207BA" w14:textId="77777777" w:rsidTr="00150066">
        <w:trPr>
          <w:trHeight w:val="143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6AE91A7B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0BA9C02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ANG Qian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0A3D0EC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636DB3A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1/52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0290E33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19(-0.22,-0.16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0B69392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5EC353C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5765940D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5F9F1A39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75BDEAA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Wen Lo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11DEE7E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2F7237A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0/20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4BCD826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6(-0.26,0.14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261115A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78790FF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54FA57A5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6EED882B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298DC47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Wen Lo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3EB70A5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0F14377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0/20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159FDEB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13(-0.29,0.03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312FE53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1578C3C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6FDFDE41" w14:textId="77777777" w:rsidTr="00150066">
        <w:trPr>
          <w:trHeight w:val="328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230125F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6"/>
                <w:szCs w:val="16"/>
              </w:rPr>
              <w:t>N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EU,</w:t>
            </w:r>
            <w:r w:rsidRPr="0014557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mean </w:t>
            </w:r>
            <w:r w:rsidRPr="00145576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± SD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7E194F9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HUANG Donghui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2C0F20C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5B6A6DA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5/25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1CFD925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0(1.46,2.94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46E2B71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296D7C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494B8A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3</w:t>
            </w:r>
          </w:p>
        </w:tc>
      </w:tr>
      <w:tr w:rsidR="00AA55F8" w:rsidRPr="00145576" w14:paraId="60C63FB5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7A5E46F8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0DD5837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Yu Wa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5321514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40391ED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3/32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6A5FE69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2(-0.28,1.72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7C1EA85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F2DF2B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494B8A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3</w:t>
            </w:r>
          </w:p>
        </w:tc>
      </w:tr>
      <w:tr w:rsidR="00AA55F8" w:rsidRPr="00145576" w14:paraId="17B09FBC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3086F70B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C0373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Hai-Bo Hu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1D13FBA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22A8E22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47/34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43F8880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36(-1.56,0.84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30880FB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ECF099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494B8A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3</w:t>
            </w:r>
          </w:p>
        </w:tc>
      </w:tr>
      <w:tr w:rsidR="00AA55F8" w:rsidRPr="00145576" w14:paraId="284627CD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6DEC9EB9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29921E9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Nannan Shi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65AC323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1A102E8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0/2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79D56E6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40(-1.64,0.84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0BF9F15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EAD453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494B8A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3</w:t>
            </w:r>
          </w:p>
        </w:tc>
      </w:tr>
      <w:tr w:rsidR="00AA55F8" w:rsidRPr="00145576" w14:paraId="1FCC7A14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2671B9DE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3F43DA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ZHOU To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7BEF39B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d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238604E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5/56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677739F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(-0.58,0.60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63F83C2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527B80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AA55F8" w:rsidRPr="00145576" w14:paraId="3BC911E6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02742351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C7B89E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Jianping Zha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6A674F7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d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185FAD0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91/9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297E56A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84(-1.04,-0.64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6ECF7F2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94E4C1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AA55F8" w:rsidRPr="00145576" w14:paraId="5A078A02" w14:textId="77777777" w:rsidTr="00150066">
        <w:trPr>
          <w:trHeight w:val="328"/>
        </w:trPr>
        <w:tc>
          <w:tcPr>
            <w:tcW w:w="127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2BC089B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CRP,</w:t>
            </w:r>
            <w:r w:rsidRPr="0014557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mean </w:t>
            </w:r>
            <w:r w:rsidRPr="00145576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± SD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146FC6D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LUO Zhihui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1F2BD0A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6EF0EA3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6/26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2B552AE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5(-12.06,15.36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7D5A9B8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180D872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7C63E6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7C63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2</w:t>
            </w:r>
          </w:p>
        </w:tc>
      </w:tr>
      <w:tr w:rsidR="00AA55F8" w:rsidRPr="00145576" w14:paraId="46F7F657" w14:textId="77777777" w:rsidTr="00150066">
        <w:trPr>
          <w:trHeight w:val="207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6E46658F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1DB3224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U Pi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7C37A77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7E210CC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47/148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54F3E1C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8(0.70,3.06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2B29145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61FD216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428D1CFB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31B233BC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1C777BC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ANG Mingbo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2ED3676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7F323DB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6/23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4576A63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5.42(-17.07,6.23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73D46FA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37CCB01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7C63E6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7C63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2</w:t>
            </w:r>
          </w:p>
        </w:tc>
      </w:tr>
      <w:tr w:rsidR="00AA55F8" w:rsidRPr="00145576" w14:paraId="1710A13B" w14:textId="77777777" w:rsidTr="00150066">
        <w:trPr>
          <w:trHeight w:val="131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3A9D97DC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4AD7A21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CHEN Fei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4D7358E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5D256C8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30/45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7FC0769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2(0.80,4.64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1593588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50B6FCE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02F7EF1B" w14:textId="77777777" w:rsidTr="00150066">
        <w:trPr>
          <w:trHeight w:val="250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74060536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2602CBF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Nannan Shi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5457E3E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4ACEE39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0/20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7DFE0D6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70(-25.94,12.54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16559B7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6D3AC72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7C63E6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7C63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2</w:t>
            </w:r>
          </w:p>
        </w:tc>
      </w:tr>
      <w:tr w:rsidR="00AA55F8" w:rsidRPr="00145576" w14:paraId="00750243" w14:textId="77777777" w:rsidTr="00150066">
        <w:trPr>
          <w:trHeight w:val="183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7C9C85B1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1BC1E1E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Hong-Ling Li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7804E6A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6F10D52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69/22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73CD2BA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33(2.27,6.39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210F94D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6DCD850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02112A49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23E4781E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0EE0DE1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ZHOU To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63B4A00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236C57A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5/56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0E6B12F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1(-6.00,8.22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3CC4104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48B27A7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4B1D91E7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678FDA14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14AE2DE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WANG Yuan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7922B77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8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43E599A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80/40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5A43E5A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77(-19.50,13.96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79CDC63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66399BD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low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2</w:t>
            </w:r>
            <w:r w:rsidRPr="00494B8A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3</w:t>
            </w:r>
          </w:p>
        </w:tc>
      </w:tr>
      <w:tr w:rsidR="00AA55F8" w:rsidRPr="00145576" w14:paraId="73BF59C8" w14:textId="77777777" w:rsidTr="00150066">
        <w:trPr>
          <w:trHeight w:val="239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4873273B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04B4D3E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Wen Lo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2831499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d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05E0DA1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0/20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1E1B224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00(4.69,11.31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11FE148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5B66044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AA55F8" w:rsidRPr="00145576" w14:paraId="4007767E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0EE431C4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6355D31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Yu Wa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6E8FFD9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250124D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3/32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37EFE80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9.50(-22.99,3.99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09A477A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058E52B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low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494B8A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2,3</w:t>
            </w:r>
          </w:p>
        </w:tc>
      </w:tr>
      <w:tr w:rsidR="00AA55F8" w:rsidRPr="00145576" w14:paraId="4106306C" w14:textId="77777777" w:rsidTr="00150066">
        <w:trPr>
          <w:trHeight w:val="328"/>
        </w:trPr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795994F7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7CB4B5B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Hai-Bo Hu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FFFFFF" w:themeFill="background1"/>
            <w:vAlign w:val="center"/>
            <w:hideMark/>
          </w:tcPr>
          <w:p w14:paraId="3BAC6CE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FFFFFF" w:themeFill="background1"/>
            <w:vAlign w:val="center"/>
            <w:hideMark/>
          </w:tcPr>
          <w:p w14:paraId="60DB772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47/34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14:paraId="5E7799D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9(-2.79,2.61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  <w:hideMark/>
          </w:tcPr>
          <w:p w14:paraId="2D56AD0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FFFFFF" w:themeFill="background1"/>
            <w:noWrap/>
            <w:vAlign w:val="center"/>
            <w:hideMark/>
          </w:tcPr>
          <w:p w14:paraId="71395F3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low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494B8A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3</w:t>
            </w:r>
          </w:p>
        </w:tc>
      </w:tr>
      <w:tr w:rsidR="00AA55F8" w:rsidRPr="00145576" w14:paraId="4E9A5680" w14:textId="77777777" w:rsidTr="00150066">
        <w:trPr>
          <w:trHeight w:val="328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257C73A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2D0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Length of </w:t>
            </w:r>
            <w:r w:rsidRPr="00962D07">
              <w:rPr>
                <w:rFonts w:ascii="Times New Roman" w:eastAsia="PingFang SC" w:hAnsi="Times New Roman" w:cs="Times New Roman"/>
                <w:b/>
                <w:bCs/>
                <w:sz w:val="18"/>
                <w:szCs w:val="18"/>
              </w:rPr>
              <w:t>hospital stays,</w:t>
            </w:r>
            <w:r>
              <w:rPr>
                <w:rFonts w:ascii="Times New Roman" w:eastAsia="PingFang SC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46521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65213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 </w:t>
            </w:r>
            <w:r w:rsidRPr="00465213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SD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326EA8E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HUANG Donghui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5A51DBA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1164E26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5/25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664D39A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40(-2.44,-0.36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3BA92E5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4633FF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494B8A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3</w:t>
            </w:r>
          </w:p>
        </w:tc>
      </w:tr>
      <w:tr w:rsidR="00AA55F8" w:rsidRPr="00145576" w14:paraId="298CBA00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11F54FEF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0B0838B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ANG Qian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5574F43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02C8AD4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1/52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67AB6BF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80(2.45,3.15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36596B9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F80C18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494B8A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3</w:t>
            </w:r>
          </w:p>
        </w:tc>
      </w:tr>
      <w:tr w:rsidR="00AA55F8" w:rsidRPr="00145576" w14:paraId="22E39709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16C84BB3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1D0CC04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Jie Zhao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0D38809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4BA9E7D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5/24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502EF0E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1.00(-31.72,9.72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33DD903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5F13DF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AA55F8" w:rsidRPr="00145576" w14:paraId="620E10A9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1025E760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1929FCB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Jie Zhao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7AD0736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29E7695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9/28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2DC025D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30(-3.88,-0.72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3F79562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CEB830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AA55F8" w:rsidRPr="00145576" w14:paraId="381AA9C7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50A205ED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CA297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Zhi-Dan Lu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50A5A84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7E36655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5/14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07DBA75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94(-9.08,3.20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10B0309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244E53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494B8A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3</w:t>
            </w:r>
          </w:p>
        </w:tc>
      </w:tr>
      <w:tr w:rsidR="00AA55F8" w:rsidRPr="00145576" w14:paraId="45CCFCCC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71F00A9C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20D4024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Jun Fe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00681E29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d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3559BF7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33/85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4F14323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44.00(-57.33,-30.67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54D86B3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D95C5A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AA55F8" w:rsidRPr="00145576" w14:paraId="722E916B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640B097B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167798B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LUO Zhihui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05296C1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21243AC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6/26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05F05D6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48(-4.06,-0.90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713D1D1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091531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494B8A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3</w:t>
            </w:r>
          </w:p>
        </w:tc>
      </w:tr>
      <w:tr w:rsidR="00AA55F8" w:rsidRPr="00145576" w14:paraId="7F9A0528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7F8DA8CF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7891FF9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ZENG Xianho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140811F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14A5E1D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04/125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3AD49B1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4.72(-5.34,-4.10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094D9EF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1D9122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AA55F8" w:rsidRPr="00145576" w14:paraId="5A00B473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52C4C911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6262738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Nannan Shi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75F7FB61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4573AE8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0/2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01FC29D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70(-5.79,2.39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41DF10E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5982CF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494B8A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3</w:t>
            </w:r>
          </w:p>
        </w:tc>
      </w:tr>
      <w:tr w:rsidR="00AA55F8" w:rsidRPr="00145576" w14:paraId="1EF23025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681781A2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68D5063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Congcong Zeng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4F5CF23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d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3BC5916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30/29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25672F2D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00(-0.43,6.43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02898B4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1B0993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494B8A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3</w:t>
            </w:r>
          </w:p>
        </w:tc>
      </w:tr>
      <w:tr w:rsidR="00AA55F8" w:rsidRPr="00145576" w14:paraId="5173544D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4C2DB429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106575F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Xiangru Xu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1F6C56B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d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1A482C6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411/1407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5DDB8D6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0(-1.28,-0.72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4ACBC40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62B980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  <w:r w:rsidRPr="00494B8A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,3</w:t>
            </w:r>
          </w:p>
        </w:tc>
      </w:tr>
      <w:tr w:rsidR="00AA55F8" w:rsidRPr="00145576" w14:paraId="65159B50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5075E411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55BB2EB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Chen Zhao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08FB70A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d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311D988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04/204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57712F0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0(-0.39,1.39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2C273F3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8B223D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AA55F8" w:rsidRPr="00145576" w14:paraId="1BD36D7B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08F42C80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5BD53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Fei-Fei Lin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500F409F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d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742F02F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41/41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4A9139C2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3.21(-6.08,-0.34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4061AFB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E9E594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AA55F8" w:rsidRPr="00145576" w14:paraId="3FBF300D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191BD131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5B34FF8B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QIAN Yu-jun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1B3C60EC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765F070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70/13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369CF0A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5.42(-5.85,-4.99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3DC92C88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9BE2C87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0EFA7E76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24A349FA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759BAD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Hong-Ling Li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3861745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0DB9FEB6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69/22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336D4750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4.92(-5.83,-4.01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02558E9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74B4DF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A55F8" w:rsidRPr="00145576" w14:paraId="5EA5A364" w14:textId="77777777" w:rsidTr="00150066">
        <w:trPr>
          <w:trHeight w:val="328"/>
        </w:trPr>
        <w:tc>
          <w:tcPr>
            <w:tcW w:w="1276" w:type="dxa"/>
            <w:vMerge/>
            <w:vAlign w:val="center"/>
            <w:hideMark/>
          </w:tcPr>
          <w:p w14:paraId="3AD21FCD" w14:textId="77777777" w:rsidR="00AA55F8" w:rsidRPr="00145576" w:rsidRDefault="00AA55F8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A1AD863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Zhi-Dan Lu</w:t>
            </w:r>
            <w:r w:rsidRPr="00E35D7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, et al.</w:t>
            </w:r>
            <w:r w:rsidRPr="0014557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62EC0A6E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14590E35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5/16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3782BE7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22(-0.65,11.09)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2DD22324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4557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19AE73A" w14:textId="77777777" w:rsidR="00AA55F8" w:rsidRPr="00145576" w:rsidRDefault="00AA55F8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</w:t>
            </w:r>
            <w:r w:rsidRPr="00494B8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</w:tbl>
    <w:p w14:paraId="137A0EF8" w14:textId="77777777" w:rsidR="00AA55F8" w:rsidRPr="00B51874" w:rsidRDefault="00AA55F8" w:rsidP="00AA55F8">
      <w:pPr>
        <w:rPr>
          <w:rFonts w:ascii="Times New Roman" w:eastAsia="MinionPro-Regular" w:hAnsi="Times New Roman" w:cs="Times New Roman"/>
          <w:color w:val="000000"/>
          <w:sz w:val="16"/>
          <w:szCs w:val="16"/>
        </w:rPr>
      </w:pPr>
      <w:r w:rsidRPr="002D7311">
        <w:rPr>
          <w:rFonts w:ascii="Times New Roman" w:eastAsia="MinionPro-Regular" w:hAnsi="Times New Roman" w:cs="Times New Roman"/>
          <w:color w:val="000000"/>
          <w:sz w:val="16"/>
          <w:szCs w:val="16"/>
          <w:vertAlign w:val="superscript"/>
        </w:rPr>
        <w:t>1.</w:t>
      </w:r>
      <w:r w:rsidRPr="00B51874">
        <w:rPr>
          <w:rFonts w:ascii="Times New Roman" w:eastAsia="MinionPro-Regular" w:hAnsi="Times New Roman" w:cs="Times New Roman"/>
          <w:color w:val="000000"/>
          <w:sz w:val="16"/>
          <w:szCs w:val="16"/>
        </w:rPr>
        <w:t>risk of bias</w:t>
      </w:r>
      <w:r w:rsidRPr="00B51874"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; </w:t>
      </w:r>
      <w:r w:rsidRPr="002D7311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2.</w:t>
      </w:r>
      <w:r w:rsidRPr="00B51874">
        <w:rPr>
          <w:rFonts w:ascii="Times New Roman" w:eastAsia="MinionPro-Regular" w:hAnsi="Times New Roman" w:cs="Times New Roman"/>
          <w:color w:val="000000"/>
          <w:sz w:val="16"/>
          <w:szCs w:val="16"/>
        </w:rPr>
        <w:t xml:space="preserve"> imprecision</w:t>
      </w:r>
      <w:r w:rsidRPr="00B51874">
        <w:rPr>
          <w:rFonts w:ascii="Times New Roman" w:hAnsi="Times New Roman" w:cs="Times New Roman" w:hint="eastAsia"/>
          <w:color w:val="000000"/>
          <w:sz w:val="16"/>
          <w:szCs w:val="16"/>
        </w:rPr>
        <w:t>;</w:t>
      </w:r>
      <w:r w:rsidRPr="002D7311">
        <w:rPr>
          <w:rFonts w:ascii="Times New Roman" w:hAnsi="Times New Roman" w:cs="Times New Roman" w:hint="eastAsia"/>
          <w:color w:val="000000"/>
          <w:sz w:val="16"/>
          <w:szCs w:val="16"/>
          <w:vertAlign w:val="superscript"/>
        </w:rPr>
        <w:t xml:space="preserve"> </w:t>
      </w:r>
      <w:r w:rsidRPr="002D7311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3.</w:t>
      </w:r>
      <w:r w:rsidRPr="002D7311">
        <w:rPr>
          <w:rFonts w:ascii="Times New Roman" w:eastAsia="MinionPro-Regular" w:hAnsi="Times New Roman" w:cs="Times New Roman"/>
          <w:color w:val="000000"/>
          <w:sz w:val="16"/>
          <w:szCs w:val="16"/>
          <w:vertAlign w:val="superscript"/>
        </w:rPr>
        <w:t xml:space="preserve"> </w:t>
      </w:r>
      <w:r w:rsidRPr="00B51874">
        <w:rPr>
          <w:rFonts w:ascii="Times New Roman" w:eastAsia="MinionPro-Regular" w:hAnsi="Times New Roman" w:cs="Times New Roman"/>
          <w:color w:val="000000"/>
          <w:sz w:val="16"/>
          <w:szCs w:val="16"/>
        </w:rPr>
        <w:t>inconsistency</w:t>
      </w:r>
      <w:r w:rsidRPr="00B51874">
        <w:rPr>
          <w:rFonts w:ascii="Times New Roman" w:hAnsi="Times New Roman" w:cs="Times New Roman" w:hint="eastAsia"/>
          <w:color w:val="000000"/>
          <w:sz w:val="16"/>
          <w:szCs w:val="16"/>
        </w:rPr>
        <w:t>;</w:t>
      </w:r>
      <w:r w:rsidRPr="002D7311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4.</w:t>
      </w:r>
      <w:r w:rsidRPr="002D7311">
        <w:rPr>
          <w:rFonts w:ascii="Times New Roman" w:eastAsia="MinionPro-Regular" w:hAnsi="Times New Roman" w:cs="Times New Roman"/>
          <w:color w:val="000000"/>
          <w:sz w:val="16"/>
          <w:szCs w:val="16"/>
          <w:vertAlign w:val="superscript"/>
        </w:rPr>
        <w:t xml:space="preserve"> </w:t>
      </w:r>
      <w:r w:rsidRPr="00B51874">
        <w:rPr>
          <w:rFonts w:ascii="Times New Roman" w:eastAsia="MinionPro-Regular" w:hAnsi="Times New Roman" w:cs="Times New Roman"/>
          <w:color w:val="000000"/>
          <w:sz w:val="16"/>
          <w:szCs w:val="16"/>
        </w:rPr>
        <w:t>indirectness</w:t>
      </w:r>
      <w:r w:rsidRPr="00B51874">
        <w:rPr>
          <w:rFonts w:ascii="Times New Roman" w:hAnsi="Times New Roman" w:cs="Times New Roman" w:hint="eastAsia"/>
          <w:color w:val="000000"/>
          <w:sz w:val="16"/>
          <w:szCs w:val="16"/>
        </w:rPr>
        <w:t>;</w:t>
      </w:r>
      <w:r w:rsidRPr="002D7311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5.</w:t>
      </w:r>
      <w:r w:rsidRPr="002D7311">
        <w:rPr>
          <w:rFonts w:ascii="Times New Roman" w:eastAsia="MinionPro-Regular" w:hAnsi="Times New Roman" w:cs="Times New Roman"/>
          <w:color w:val="000000"/>
          <w:sz w:val="16"/>
          <w:szCs w:val="16"/>
          <w:vertAlign w:val="superscript"/>
        </w:rPr>
        <w:t xml:space="preserve"> </w:t>
      </w:r>
      <w:r w:rsidRPr="00B51874">
        <w:rPr>
          <w:rFonts w:ascii="Times New Roman" w:eastAsia="MinionPro-Regular" w:hAnsi="Times New Roman" w:cs="Times New Roman"/>
          <w:color w:val="000000"/>
          <w:sz w:val="16"/>
          <w:szCs w:val="16"/>
        </w:rPr>
        <w:t>publication bias</w:t>
      </w:r>
    </w:p>
    <w:p w14:paraId="18AD4635" w14:textId="36925161" w:rsidR="004861E5" w:rsidRPr="00AA55F8" w:rsidRDefault="00AA55F8" w:rsidP="00AA55F8">
      <w:pPr>
        <w:pStyle w:val="3"/>
        <w:shd w:val="clear" w:color="auto" w:fill="FFFFFF"/>
        <w:spacing w:beforeAutospacing="0" w:afterAutospacing="0" w:line="14" w:lineRule="atLeast"/>
        <w:rPr>
          <w:rFonts w:ascii="Times New Roman" w:hAnsi="Times New Roman" w:hint="default"/>
          <w:b w:val="0"/>
          <w:color w:val="000000" w:themeColor="text1"/>
          <w:sz w:val="16"/>
          <w:szCs w:val="16"/>
          <w:shd w:val="clear" w:color="auto" w:fill="FFFFFF"/>
        </w:rPr>
      </w:pPr>
      <w:r w:rsidRPr="00B51874">
        <w:rPr>
          <w:rFonts w:ascii="Times New Roman" w:hAnsi="Times New Roman" w:hint="default"/>
          <w:b w:val="0"/>
          <w:sz w:val="16"/>
          <w:szCs w:val="16"/>
        </w:rPr>
        <w:t>Definition of</w:t>
      </w:r>
      <w:r w:rsidRPr="00B51874">
        <w:rPr>
          <w:rFonts w:ascii="Times New Roman" w:hAnsi="Times New Roman" w:hint="default"/>
          <w:b w:val="0"/>
          <w:color w:val="000000" w:themeColor="text1"/>
          <w:sz w:val="16"/>
          <w:szCs w:val="16"/>
        </w:rPr>
        <w:t xml:space="preserve"> abbreviations: MD</w:t>
      </w:r>
      <w:r w:rsidRPr="00B51874">
        <w:rPr>
          <w:rFonts w:ascii="Times New Roman" w:hAnsi="Times New Roman"/>
          <w:b w:val="0"/>
          <w:color w:val="000000" w:themeColor="text1"/>
          <w:sz w:val="16"/>
          <w:szCs w:val="16"/>
        </w:rPr>
        <w:t xml:space="preserve">: </w:t>
      </w:r>
      <w:r w:rsidRPr="00B51874">
        <w:rPr>
          <w:rFonts w:ascii="Times New Roman" w:hAnsi="Times New Roman" w:hint="default"/>
          <w:b w:val="0"/>
          <w:color w:val="000000" w:themeColor="text1"/>
          <w:sz w:val="16"/>
          <w:szCs w:val="16"/>
        </w:rPr>
        <w:t>mean difference</w:t>
      </w:r>
      <w:r w:rsidRPr="00B51874">
        <w:rPr>
          <w:rFonts w:ascii="Times New Roman" w:hAnsi="Times New Roman"/>
          <w:b w:val="0"/>
          <w:color w:val="000000" w:themeColor="text1"/>
          <w:sz w:val="16"/>
          <w:szCs w:val="16"/>
        </w:rPr>
        <w:t xml:space="preserve">; </w:t>
      </w:r>
      <w:r w:rsidRPr="00B51874">
        <w:rPr>
          <w:rFonts w:ascii="Times New Roman" w:hAnsi="Times New Roman" w:hint="default"/>
          <w:b w:val="0"/>
          <w:color w:val="000000" w:themeColor="text1"/>
          <w:sz w:val="16"/>
          <w:szCs w:val="16"/>
        </w:rPr>
        <w:t>OR</w:t>
      </w:r>
      <w:r w:rsidRPr="00B51874">
        <w:rPr>
          <w:rFonts w:ascii="Times New Roman" w:hAnsi="Times New Roman"/>
          <w:b w:val="0"/>
          <w:color w:val="000000" w:themeColor="text1"/>
          <w:sz w:val="16"/>
          <w:szCs w:val="16"/>
        </w:rPr>
        <w:t xml:space="preserve">: </w:t>
      </w:r>
      <w:r w:rsidRPr="00B51874">
        <w:rPr>
          <w:rFonts w:ascii="Times New Roman" w:hAnsi="Times New Roman" w:hint="default"/>
          <w:b w:val="0"/>
          <w:color w:val="000000" w:themeColor="text1"/>
          <w:sz w:val="16"/>
          <w:szCs w:val="16"/>
        </w:rPr>
        <w:t>odds r</w:t>
      </w:r>
      <w:r w:rsidRPr="00B51874">
        <w:rPr>
          <w:rFonts w:ascii="Times New Roman" w:hAnsi="Times New Roman"/>
          <w:b w:val="0"/>
          <w:color w:val="000000" w:themeColor="text1"/>
          <w:sz w:val="16"/>
          <w:szCs w:val="16"/>
        </w:rPr>
        <w:t>atio</w:t>
      </w:r>
      <w:r w:rsidRPr="00B51874">
        <w:rPr>
          <w:rFonts w:ascii="Times New Roman" w:hAnsi="Times New Roman" w:hint="default"/>
          <w:b w:val="0"/>
          <w:color w:val="000000" w:themeColor="text1"/>
          <w:sz w:val="16"/>
          <w:szCs w:val="16"/>
        </w:rPr>
        <w:t xml:space="preserve">; </w:t>
      </w:r>
      <w:r w:rsidRPr="00B51874">
        <w:rPr>
          <w:rFonts w:ascii="Times New Roman" w:hAnsi="Times New Roman"/>
          <w:b w:val="0"/>
          <w:color w:val="000000" w:themeColor="text1"/>
          <w:sz w:val="16"/>
          <w:szCs w:val="16"/>
          <w:shd w:val="clear" w:color="auto" w:fill="FFFFFF"/>
        </w:rPr>
        <w:t xml:space="preserve">ICW: </w:t>
      </w:r>
      <w:r w:rsidRPr="00B51874">
        <w:rPr>
          <w:rFonts w:ascii="Times New Roman" w:eastAsia="serif" w:hAnsi="Times New Roman"/>
          <w:b w:val="0"/>
          <w:color w:val="000000" w:themeColor="text1"/>
          <w:sz w:val="16"/>
          <w:szCs w:val="16"/>
          <w:shd w:val="clear" w:color="auto" w:fill="FFFFFF"/>
          <w:lang w:bidi="ar"/>
        </w:rPr>
        <w:t xml:space="preserve">integrated </w:t>
      </w:r>
      <w:r w:rsidRPr="00B51874">
        <w:rPr>
          <w:rFonts w:ascii="Times New Roman" w:hAnsi="Times New Roman"/>
          <w:b w:val="0"/>
          <w:color w:val="000000" w:themeColor="text1"/>
          <w:sz w:val="16"/>
          <w:szCs w:val="16"/>
        </w:rPr>
        <w:t xml:space="preserve">Chinese herbal medicine </w:t>
      </w:r>
      <w:r w:rsidRPr="00B51874">
        <w:rPr>
          <w:rFonts w:ascii="Times New Roman" w:eastAsia="serif" w:hAnsi="Times New Roman"/>
          <w:b w:val="0"/>
          <w:color w:val="000000" w:themeColor="text1"/>
          <w:sz w:val="16"/>
          <w:szCs w:val="16"/>
          <w:shd w:val="clear" w:color="auto" w:fill="FFFFFF"/>
          <w:lang w:bidi="ar"/>
        </w:rPr>
        <w:t xml:space="preserve">and western medicine </w:t>
      </w:r>
      <w:r w:rsidRPr="00B51874">
        <w:rPr>
          <w:rFonts w:ascii="Times New Roman" w:hAnsi="Times New Roman"/>
          <w:b w:val="0"/>
          <w:color w:val="000000" w:themeColor="text1"/>
          <w:sz w:val="16"/>
          <w:szCs w:val="16"/>
        </w:rPr>
        <w:t>therapy; CWM:</w:t>
      </w:r>
      <w:r w:rsidRPr="00B51874">
        <w:rPr>
          <w:rFonts w:ascii="Times New Roman" w:eastAsia="serif" w:hAnsi="Times New Roman"/>
          <w:b w:val="0"/>
          <w:color w:val="000000" w:themeColor="text1"/>
          <w:sz w:val="16"/>
          <w:szCs w:val="16"/>
          <w:shd w:val="clear" w:color="auto" w:fill="FFFFFF"/>
          <w:lang w:bidi="ar"/>
        </w:rPr>
        <w:t xml:space="preserve"> conventional western medicine;</w:t>
      </w:r>
      <w:r w:rsidRPr="00B51874">
        <w:rPr>
          <w:rFonts w:ascii="Times New Roman" w:eastAsia="PingFang SC" w:hAnsi="Times New Roman"/>
          <w:b w:val="0"/>
          <w:color w:val="000000" w:themeColor="text1"/>
          <w:sz w:val="16"/>
          <w:szCs w:val="16"/>
          <w:shd w:val="clear" w:color="auto" w:fill="FFFFFF"/>
        </w:rPr>
        <w:t xml:space="preserve"> </w:t>
      </w:r>
      <w:r w:rsidRPr="00B51874">
        <w:rPr>
          <w:rFonts w:ascii="Times New Roman" w:eastAsia="PingFang SC" w:hAnsi="Times New Roman" w:hint="default"/>
          <w:b w:val="0"/>
          <w:color w:val="000000" w:themeColor="text1"/>
          <w:sz w:val="16"/>
          <w:szCs w:val="16"/>
          <w:shd w:val="clear" w:color="auto" w:fill="FFFFFF"/>
        </w:rPr>
        <w:t xml:space="preserve">WBC: </w:t>
      </w:r>
      <w:r w:rsidRPr="00B51874">
        <w:rPr>
          <w:rFonts w:ascii="Times New Roman" w:eastAsia="PingFang SC" w:hAnsi="Times New Roman"/>
          <w:b w:val="0"/>
          <w:color w:val="000000" w:themeColor="text1"/>
          <w:sz w:val="16"/>
          <w:szCs w:val="16"/>
          <w:shd w:val="clear" w:color="auto" w:fill="FFFFFF"/>
        </w:rPr>
        <w:t>white blood cell</w:t>
      </w:r>
      <w:r w:rsidRPr="00B51874">
        <w:rPr>
          <w:rFonts w:ascii="Times New Roman" w:eastAsia="PingFang SC" w:hAnsi="Times New Roman" w:hint="default"/>
          <w:b w:val="0"/>
          <w:color w:val="000000" w:themeColor="text1"/>
          <w:sz w:val="16"/>
          <w:szCs w:val="16"/>
          <w:shd w:val="clear" w:color="auto" w:fill="FFFFFF"/>
        </w:rPr>
        <w:t xml:space="preserve">; LYM: </w:t>
      </w:r>
      <w:r w:rsidRPr="00B51874">
        <w:rPr>
          <w:rFonts w:ascii="Times New Roman" w:hAnsi="Times New Roman"/>
          <w:b w:val="0"/>
          <w:color w:val="000000" w:themeColor="text1"/>
          <w:sz w:val="16"/>
          <w:szCs w:val="16"/>
          <w:shd w:val="clear" w:color="auto" w:fill="FFFFFF"/>
        </w:rPr>
        <w:t>lymphocyte</w:t>
      </w:r>
      <w:r w:rsidRPr="00B51874">
        <w:rPr>
          <w:rFonts w:ascii="Times New Roman" w:hAnsi="Times New Roman" w:hint="default"/>
          <w:b w:val="0"/>
          <w:color w:val="000000" w:themeColor="text1"/>
          <w:sz w:val="16"/>
          <w:szCs w:val="16"/>
          <w:shd w:val="clear" w:color="auto" w:fill="FFFFFF"/>
        </w:rPr>
        <w:t>; NEU:</w:t>
      </w:r>
      <w:r w:rsidRPr="00B51874">
        <w:rPr>
          <w:rFonts w:ascii="Times New Roman" w:hAnsi="Times New Roman"/>
          <w:b w:val="0"/>
          <w:color w:val="000000" w:themeColor="text1"/>
          <w:sz w:val="16"/>
          <w:szCs w:val="16"/>
          <w:shd w:val="clear" w:color="auto" w:fill="FFFFFF"/>
        </w:rPr>
        <w:t xml:space="preserve"> neutrophil</w:t>
      </w:r>
      <w:r w:rsidRPr="00B51874">
        <w:rPr>
          <w:rFonts w:ascii="Times New Roman" w:hAnsi="Times New Roman" w:hint="default"/>
          <w:b w:val="0"/>
          <w:color w:val="000000" w:themeColor="text1"/>
          <w:sz w:val="16"/>
          <w:szCs w:val="16"/>
          <w:shd w:val="clear" w:color="auto" w:fill="FFFFFF"/>
        </w:rPr>
        <w:t>; CRP:</w:t>
      </w:r>
      <w:r w:rsidRPr="00B51874">
        <w:rPr>
          <w:rFonts w:ascii="Times New Roman" w:hAnsi="Times New Roman"/>
          <w:b w:val="0"/>
          <w:color w:val="000000" w:themeColor="text1"/>
          <w:sz w:val="16"/>
          <w:szCs w:val="16"/>
          <w:shd w:val="clear" w:color="auto" w:fill="FFFFFF"/>
        </w:rPr>
        <w:t xml:space="preserve"> C-reactive protein</w:t>
      </w:r>
    </w:p>
    <w:sectPr w:rsidR="004861E5" w:rsidRPr="00AA55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ZSSK--GBK1-0">
    <w:altName w:val="微软雅黑"/>
    <w:panose1 w:val="020B0604020202020204"/>
    <w:charset w:val="86"/>
    <w:family w:val="auto"/>
    <w:pitch w:val="default"/>
    <w:sig w:usb0="E0002AFF" w:usb1="C80F7843" w:usb2="00000019" w:usb3="00000000" w:csb0="001601FF" w:csb1="00000000"/>
  </w:font>
  <w:font w:name="E-BZ + ZIRII8-1">
    <w:altName w:val="苹方-简"/>
    <w:panose1 w:val="020B0604020202020204"/>
    <w:charset w:val="00"/>
    <w:family w:val="auto"/>
    <w:pitch w:val="default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MinionPro-Regular">
    <w:altName w:val="Calibri"/>
    <w:panose1 w:val="020B0604020202020204"/>
    <w:charset w:val="00"/>
    <w:family w:val="auto"/>
    <w:pitch w:val="default"/>
  </w:font>
  <w:font w:name="serif">
    <w:altName w:val="Calibri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F55BA56"/>
    <w:multiLevelType w:val="singleLevel"/>
    <w:tmpl w:val="AF55BA56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F7385725"/>
    <w:multiLevelType w:val="singleLevel"/>
    <w:tmpl w:val="927080DA"/>
    <w:lvl w:ilvl="0">
      <w:start w:val="1"/>
      <w:numFmt w:val="decimal"/>
      <w:suff w:val="space"/>
      <w:lvlText w:val="[%1]."/>
      <w:lvlJc w:val="left"/>
      <w:rPr>
        <w:rFonts w:ascii="Times New Roman" w:hAnsi="Times New Roman" w:cs="Times New Roman" w:hint="default"/>
      </w:rPr>
    </w:lvl>
  </w:abstractNum>
  <w:abstractNum w:abstractNumId="2" w15:restartNumberingAfterBreak="0">
    <w:nsid w:val="FFFFFF7C"/>
    <w:multiLevelType w:val="singleLevel"/>
    <w:tmpl w:val="230A88BE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3" w15:restartNumberingAfterBreak="0">
    <w:nsid w:val="FFFFFF7D"/>
    <w:multiLevelType w:val="singleLevel"/>
    <w:tmpl w:val="E17843E8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4" w15:restartNumberingAfterBreak="0">
    <w:nsid w:val="FFFFFF7E"/>
    <w:multiLevelType w:val="singleLevel"/>
    <w:tmpl w:val="F98AA5EA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5" w15:restartNumberingAfterBreak="0">
    <w:nsid w:val="FFFFFF7F"/>
    <w:multiLevelType w:val="singleLevel"/>
    <w:tmpl w:val="34A4DBC4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6" w15:restartNumberingAfterBreak="0">
    <w:nsid w:val="FFFFFF80"/>
    <w:multiLevelType w:val="singleLevel"/>
    <w:tmpl w:val="B96E28AA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1"/>
    <w:multiLevelType w:val="singleLevel"/>
    <w:tmpl w:val="D9A4E9CA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2"/>
    <w:multiLevelType w:val="singleLevel"/>
    <w:tmpl w:val="C310E8D8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3"/>
    <w:multiLevelType w:val="singleLevel"/>
    <w:tmpl w:val="FBDE362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FFFFFF88"/>
    <w:multiLevelType w:val="singleLevel"/>
    <w:tmpl w:val="3BB4C8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1" w15:restartNumberingAfterBreak="0">
    <w:nsid w:val="FFFFFF89"/>
    <w:multiLevelType w:val="singleLevel"/>
    <w:tmpl w:val="505661C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2" w15:restartNumberingAfterBreak="0">
    <w:nsid w:val="0A6212C6"/>
    <w:multiLevelType w:val="hybridMultilevel"/>
    <w:tmpl w:val="DE34EB98"/>
    <w:lvl w:ilvl="0" w:tplc="B17A3CD4">
      <w:start w:val="1"/>
      <w:numFmt w:val="low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1F01165F"/>
    <w:multiLevelType w:val="hybridMultilevel"/>
    <w:tmpl w:val="ACEA41B0"/>
    <w:lvl w:ilvl="0" w:tplc="47001E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4" w15:restartNumberingAfterBreak="0">
    <w:nsid w:val="25EE4335"/>
    <w:multiLevelType w:val="hybridMultilevel"/>
    <w:tmpl w:val="0E4CC082"/>
    <w:lvl w:ilvl="0" w:tplc="AC6ADC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3F66671C"/>
    <w:multiLevelType w:val="hybridMultilevel"/>
    <w:tmpl w:val="B4942BC4"/>
    <w:lvl w:ilvl="0" w:tplc="A260E16E">
      <w:start w:val="1"/>
      <w:numFmt w:val="decimal"/>
      <w:lvlText w:val="%1.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44DB459C"/>
    <w:multiLevelType w:val="hybridMultilevel"/>
    <w:tmpl w:val="86BE95FE"/>
    <w:lvl w:ilvl="0" w:tplc="04090001">
      <w:start w:val="1"/>
      <w:numFmt w:val="bullet"/>
      <w:lvlText w:val=""/>
      <w:lvlJc w:val="left"/>
      <w:pPr>
        <w:ind w:left="545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85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5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5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5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5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5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5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5" w:hanging="440"/>
      </w:pPr>
      <w:rPr>
        <w:rFonts w:ascii="Wingdings" w:hAnsi="Wingdings" w:hint="default"/>
      </w:rPr>
    </w:lvl>
  </w:abstractNum>
  <w:abstractNum w:abstractNumId="17" w15:restartNumberingAfterBreak="0">
    <w:nsid w:val="4E5537AF"/>
    <w:multiLevelType w:val="singleLevel"/>
    <w:tmpl w:val="4E5537AF"/>
    <w:lvl w:ilvl="0">
      <w:start w:val="3"/>
      <w:numFmt w:val="upperLetter"/>
      <w:suff w:val="nothing"/>
      <w:lvlText w:val="%1-"/>
      <w:lvlJc w:val="left"/>
    </w:lvl>
  </w:abstractNum>
  <w:abstractNum w:abstractNumId="18" w15:restartNumberingAfterBreak="0">
    <w:nsid w:val="525422E3"/>
    <w:multiLevelType w:val="singleLevel"/>
    <w:tmpl w:val="525422E3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9" w15:restartNumberingAfterBreak="0">
    <w:nsid w:val="569BDD39"/>
    <w:multiLevelType w:val="singleLevel"/>
    <w:tmpl w:val="569BDD39"/>
    <w:lvl w:ilvl="0">
      <w:start w:val="1"/>
      <w:numFmt w:val="decimal"/>
      <w:lvlText w:val="[%1]"/>
      <w:lvlJc w:val="left"/>
      <w:pPr>
        <w:tabs>
          <w:tab w:val="left" w:pos="312"/>
        </w:tabs>
      </w:pPr>
    </w:lvl>
  </w:abstractNum>
  <w:abstractNum w:abstractNumId="20" w15:restartNumberingAfterBreak="0">
    <w:nsid w:val="5AC871E5"/>
    <w:multiLevelType w:val="hybridMultilevel"/>
    <w:tmpl w:val="DD1E5014"/>
    <w:lvl w:ilvl="0" w:tplc="B17A3CD4">
      <w:start w:val="1"/>
      <w:numFmt w:val="low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5" w:hanging="440"/>
      </w:pPr>
    </w:lvl>
    <w:lvl w:ilvl="2" w:tplc="0409001B" w:tentative="1">
      <w:start w:val="1"/>
      <w:numFmt w:val="lowerRoman"/>
      <w:lvlText w:val="%3."/>
      <w:lvlJc w:val="right"/>
      <w:pPr>
        <w:ind w:left="1425" w:hanging="440"/>
      </w:pPr>
    </w:lvl>
    <w:lvl w:ilvl="3" w:tplc="0409000F" w:tentative="1">
      <w:start w:val="1"/>
      <w:numFmt w:val="decimal"/>
      <w:lvlText w:val="%4."/>
      <w:lvlJc w:val="left"/>
      <w:pPr>
        <w:ind w:left="1865" w:hanging="440"/>
      </w:pPr>
    </w:lvl>
    <w:lvl w:ilvl="4" w:tplc="04090019" w:tentative="1">
      <w:start w:val="1"/>
      <w:numFmt w:val="lowerLetter"/>
      <w:lvlText w:val="%5)"/>
      <w:lvlJc w:val="left"/>
      <w:pPr>
        <w:ind w:left="2305" w:hanging="440"/>
      </w:pPr>
    </w:lvl>
    <w:lvl w:ilvl="5" w:tplc="0409001B" w:tentative="1">
      <w:start w:val="1"/>
      <w:numFmt w:val="lowerRoman"/>
      <w:lvlText w:val="%6."/>
      <w:lvlJc w:val="right"/>
      <w:pPr>
        <w:ind w:left="2745" w:hanging="440"/>
      </w:pPr>
    </w:lvl>
    <w:lvl w:ilvl="6" w:tplc="0409000F" w:tentative="1">
      <w:start w:val="1"/>
      <w:numFmt w:val="decimal"/>
      <w:lvlText w:val="%7."/>
      <w:lvlJc w:val="left"/>
      <w:pPr>
        <w:ind w:left="3185" w:hanging="440"/>
      </w:pPr>
    </w:lvl>
    <w:lvl w:ilvl="7" w:tplc="04090019" w:tentative="1">
      <w:start w:val="1"/>
      <w:numFmt w:val="lowerLetter"/>
      <w:lvlText w:val="%8)"/>
      <w:lvlJc w:val="left"/>
      <w:pPr>
        <w:ind w:left="3625" w:hanging="440"/>
      </w:pPr>
    </w:lvl>
    <w:lvl w:ilvl="8" w:tplc="0409001B" w:tentative="1">
      <w:start w:val="1"/>
      <w:numFmt w:val="lowerRoman"/>
      <w:lvlText w:val="%9."/>
      <w:lvlJc w:val="right"/>
      <w:pPr>
        <w:ind w:left="4065" w:hanging="440"/>
      </w:pPr>
    </w:lvl>
  </w:abstractNum>
  <w:abstractNum w:abstractNumId="21" w15:restartNumberingAfterBreak="0">
    <w:nsid w:val="72AF72C2"/>
    <w:multiLevelType w:val="hybridMultilevel"/>
    <w:tmpl w:val="AA9EDB32"/>
    <w:lvl w:ilvl="0" w:tplc="04090001">
      <w:start w:val="1"/>
      <w:numFmt w:val="bullet"/>
      <w:lvlText w:val=""/>
      <w:lvlJc w:val="left"/>
      <w:pPr>
        <w:ind w:left="545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85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5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5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5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5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5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5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5" w:hanging="440"/>
      </w:pPr>
      <w:rPr>
        <w:rFonts w:ascii="Wingdings" w:hAnsi="Wingdings" w:hint="default"/>
      </w:rPr>
    </w:lvl>
  </w:abstractNum>
  <w:num w:numId="1" w16cid:durableId="1024474993">
    <w:abstractNumId w:val="0"/>
  </w:num>
  <w:num w:numId="2" w16cid:durableId="70856405">
    <w:abstractNumId w:val="18"/>
  </w:num>
  <w:num w:numId="3" w16cid:durableId="1656299259">
    <w:abstractNumId w:val="17"/>
  </w:num>
  <w:num w:numId="4" w16cid:durableId="982583612">
    <w:abstractNumId w:val="1"/>
  </w:num>
  <w:num w:numId="5" w16cid:durableId="1871265009">
    <w:abstractNumId w:val="6"/>
  </w:num>
  <w:num w:numId="6" w16cid:durableId="628239741">
    <w:abstractNumId w:val="7"/>
  </w:num>
  <w:num w:numId="7" w16cid:durableId="1055742960">
    <w:abstractNumId w:val="8"/>
  </w:num>
  <w:num w:numId="8" w16cid:durableId="1318529624">
    <w:abstractNumId w:val="9"/>
  </w:num>
  <w:num w:numId="9" w16cid:durableId="673848307">
    <w:abstractNumId w:val="11"/>
  </w:num>
  <w:num w:numId="10" w16cid:durableId="1651590065">
    <w:abstractNumId w:val="2"/>
  </w:num>
  <w:num w:numId="11" w16cid:durableId="303196442">
    <w:abstractNumId w:val="3"/>
  </w:num>
  <w:num w:numId="12" w16cid:durableId="1350984403">
    <w:abstractNumId w:val="4"/>
  </w:num>
  <w:num w:numId="13" w16cid:durableId="26150386">
    <w:abstractNumId w:val="5"/>
  </w:num>
  <w:num w:numId="14" w16cid:durableId="1104958991">
    <w:abstractNumId w:val="10"/>
  </w:num>
  <w:num w:numId="15" w16cid:durableId="1479036193">
    <w:abstractNumId w:val="20"/>
  </w:num>
  <w:num w:numId="16" w16cid:durableId="496501375">
    <w:abstractNumId w:val="19"/>
  </w:num>
  <w:num w:numId="17" w16cid:durableId="1605922428">
    <w:abstractNumId w:val="12"/>
  </w:num>
  <w:num w:numId="18" w16cid:durableId="1538081528">
    <w:abstractNumId w:val="21"/>
  </w:num>
  <w:num w:numId="19" w16cid:durableId="1865899207">
    <w:abstractNumId w:val="16"/>
  </w:num>
  <w:num w:numId="20" w16cid:durableId="282230041">
    <w:abstractNumId w:val="15"/>
  </w:num>
  <w:num w:numId="21" w16cid:durableId="20329811">
    <w:abstractNumId w:val="14"/>
  </w:num>
  <w:num w:numId="22" w16cid:durableId="185849986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5F8"/>
    <w:rsid w:val="00011A8F"/>
    <w:rsid w:val="00015558"/>
    <w:rsid w:val="000827B1"/>
    <w:rsid w:val="000B00E9"/>
    <w:rsid w:val="000E357D"/>
    <w:rsid w:val="0010355A"/>
    <w:rsid w:val="00137888"/>
    <w:rsid w:val="00144770"/>
    <w:rsid w:val="00150066"/>
    <w:rsid w:val="001762EE"/>
    <w:rsid w:val="00181792"/>
    <w:rsid w:val="001E7405"/>
    <w:rsid w:val="001F392D"/>
    <w:rsid w:val="002407ED"/>
    <w:rsid w:val="0027785E"/>
    <w:rsid w:val="002A37CD"/>
    <w:rsid w:val="002B78AD"/>
    <w:rsid w:val="002C0680"/>
    <w:rsid w:val="002D372A"/>
    <w:rsid w:val="002F3049"/>
    <w:rsid w:val="00341854"/>
    <w:rsid w:val="00356E9E"/>
    <w:rsid w:val="0037167B"/>
    <w:rsid w:val="003B12ED"/>
    <w:rsid w:val="003C3BAE"/>
    <w:rsid w:val="003D6173"/>
    <w:rsid w:val="003D713E"/>
    <w:rsid w:val="00402795"/>
    <w:rsid w:val="00407025"/>
    <w:rsid w:val="00415BC5"/>
    <w:rsid w:val="00433DC1"/>
    <w:rsid w:val="00467CA5"/>
    <w:rsid w:val="00481E3B"/>
    <w:rsid w:val="004861E5"/>
    <w:rsid w:val="004A0793"/>
    <w:rsid w:val="004A7B29"/>
    <w:rsid w:val="004B016B"/>
    <w:rsid w:val="004D3730"/>
    <w:rsid w:val="004F0F7B"/>
    <w:rsid w:val="00526489"/>
    <w:rsid w:val="0054658A"/>
    <w:rsid w:val="005475D0"/>
    <w:rsid w:val="00555CA6"/>
    <w:rsid w:val="005B061B"/>
    <w:rsid w:val="005B28C3"/>
    <w:rsid w:val="006041F0"/>
    <w:rsid w:val="00607C02"/>
    <w:rsid w:val="006303F2"/>
    <w:rsid w:val="00666586"/>
    <w:rsid w:val="00676769"/>
    <w:rsid w:val="00683A34"/>
    <w:rsid w:val="00690690"/>
    <w:rsid w:val="006A4D0C"/>
    <w:rsid w:val="006E118F"/>
    <w:rsid w:val="00710B51"/>
    <w:rsid w:val="00733B52"/>
    <w:rsid w:val="00766BF7"/>
    <w:rsid w:val="007D796D"/>
    <w:rsid w:val="00885B64"/>
    <w:rsid w:val="008C24E5"/>
    <w:rsid w:val="008D3A0F"/>
    <w:rsid w:val="00904E95"/>
    <w:rsid w:val="0091202F"/>
    <w:rsid w:val="00925071"/>
    <w:rsid w:val="00941BC8"/>
    <w:rsid w:val="00985FC2"/>
    <w:rsid w:val="00990E2A"/>
    <w:rsid w:val="00995400"/>
    <w:rsid w:val="009D6589"/>
    <w:rsid w:val="009F5E7F"/>
    <w:rsid w:val="00A00B36"/>
    <w:rsid w:val="00A77A9C"/>
    <w:rsid w:val="00A84535"/>
    <w:rsid w:val="00AA1825"/>
    <w:rsid w:val="00AA1B8F"/>
    <w:rsid w:val="00AA42D2"/>
    <w:rsid w:val="00AA4C21"/>
    <w:rsid w:val="00AA55F8"/>
    <w:rsid w:val="00AD4DE2"/>
    <w:rsid w:val="00B60C04"/>
    <w:rsid w:val="00B85EE3"/>
    <w:rsid w:val="00BE5FEB"/>
    <w:rsid w:val="00C1295D"/>
    <w:rsid w:val="00C42E84"/>
    <w:rsid w:val="00CB7923"/>
    <w:rsid w:val="00D1530A"/>
    <w:rsid w:val="00D606EF"/>
    <w:rsid w:val="00D61862"/>
    <w:rsid w:val="00D64597"/>
    <w:rsid w:val="00E126ED"/>
    <w:rsid w:val="00E1408E"/>
    <w:rsid w:val="00E53985"/>
    <w:rsid w:val="00E9658F"/>
    <w:rsid w:val="00EC1FAE"/>
    <w:rsid w:val="00EC7E89"/>
    <w:rsid w:val="00ED2984"/>
    <w:rsid w:val="00ED6B55"/>
    <w:rsid w:val="00F057FC"/>
    <w:rsid w:val="00F54F41"/>
    <w:rsid w:val="00F66761"/>
    <w:rsid w:val="00F67101"/>
    <w:rsid w:val="00FE56EB"/>
    <w:rsid w:val="00FE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DC3204"/>
  <w15:chartTrackingRefBased/>
  <w15:docId w15:val="{A29453DC-6746-5C4A-9147-292A2A253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55F8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qFormat/>
    <w:rsid w:val="00AA55F8"/>
    <w:pPr>
      <w:widowControl/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2">
    <w:name w:val="heading 2"/>
    <w:basedOn w:val="a"/>
    <w:next w:val="a"/>
    <w:link w:val="20"/>
    <w:semiHidden/>
    <w:unhideWhenUsed/>
    <w:qFormat/>
    <w:rsid w:val="00AA55F8"/>
    <w:pPr>
      <w:widowControl/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paragraph" w:styleId="3">
    <w:name w:val="heading 3"/>
    <w:basedOn w:val="a"/>
    <w:next w:val="a"/>
    <w:link w:val="30"/>
    <w:unhideWhenUsed/>
    <w:qFormat/>
    <w:rsid w:val="00AA55F8"/>
    <w:pPr>
      <w:widowControl/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paragraph" w:styleId="4">
    <w:name w:val="heading 4"/>
    <w:basedOn w:val="a"/>
    <w:next w:val="a"/>
    <w:link w:val="40"/>
    <w:semiHidden/>
    <w:unhideWhenUsed/>
    <w:qFormat/>
    <w:rsid w:val="00AA55F8"/>
    <w:pPr>
      <w:widowControl/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AA55F8"/>
    <w:rPr>
      <w:rFonts w:ascii="宋体" w:eastAsia="宋体" w:hAnsi="宋体" w:cs="Times New Roman"/>
      <w:b/>
      <w:kern w:val="44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semiHidden/>
    <w:rsid w:val="00AA55F8"/>
    <w:rPr>
      <w:rFonts w:ascii="宋体" w:eastAsia="宋体" w:hAnsi="宋体" w:cs="Times New Roman"/>
      <w:b/>
      <w:kern w:val="0"/>
      <w:sz w:val="36"/>
      <w:szCs w:val="36"/>
      <w14:ligatures w14:val="none"/>
    </w:rPr>
  </w:style>
  <w:style w:type="character" w:customStyle="1" w:styleId="30">
    <w:name w:val="标题 3 字符"/>
    <w:basedOn w:val="a0"/>
    <w:link w:val="3"/>
    <w:rsid w:val="00AA55F8"/>
    <w:rPr>
      <w:rFonts w:ascii="宋体" w:eastAsia="宋体" w:hAnsi="宋体" w:cs="Times New Roman"/>
      <w:b/>
      <w:kern w:val="0"/>
      <w:sz w:val="27"/>
      <w:szCs w:val="27"/>
      <w14:ligatures w14:val="none"/>
    </w:rPr>
  </w:style>
  <w:style w:type="character" w:customStyle="1" w:styleId="40">
    <w:name w:val="标题 4 字符"/>
    <w:basedOn w:val="a0"/>
    <w:link w:val="4"/>
    <w:semiHidden/>
    <w:rsid w:val="00AA55F8"/>
    <w:rPr>
      <w:rFonts w:ascii="宋体" w:eastAsia="宋体" w:hAnsi="宋体" w:cs="Times New Roman"/>
      <w:b/>
      <w:kern w:val="0"/>
      <w:sz w:val="24"/>
      <w14:ligatures w14:val="none"/>
    </w:rPr>
  </w:style>
  <w:style w:type="paragraph" w:styleId="a3">
    <w:name w:val="Normal (Web)"/>
    <w:basedOn w:val="a"/>
    <w:uiPriority w:val="99"/>
    <w:unhideWhenUsed/>
    <w:qFormat/>
    <w:rsid w:val="00AA55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font11">
    <w:name w:val="font11"/>
    <w:basedOn w:val="a0"/>
    <w:qFormat/>
    <w:rsid w:val="00AA55F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styleId="a4">
    <w:name w:val="Emphasis"/>
    <w:basedOn w:val="a0"/>
    <w:qFormat/>
    <w:rsid w:val="00AA55F8"/>
    <w:rPr>
      <w:i/>
    </w:rPr>
  </w:style>
  <w:style w:type="paragraph" w:styleId="a5">
    <w:name w:val="footer"/>
    <w:basedOn w:val="a"/>
    <w:link w:val="a6"/>
    <w:qFormat/>
    <w:rsid w:val="00AA55F8"/>
    <w:pPr>
      <w:widowControl/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="宋体"/>
      <w:kern w:val="0"/>
      <w:sz w:val="18"/>
    </w:rPr>
  </w:style>
  <w:style w:type="character" w:customStyle="1" w:styleId="a6">
    <w:name w:val="页脚 字符"/>
    <w:basedOn w:val="a0"/>
    <w:link w:val="a5"/>
    <w:rsid w:val="00AA55F8"/>
    <w:rPr>
      <w:rFonts w:ascii="宋体" w:eastAsia="宋体" w:hAnsi="宋体" w:cs="宋体"/>
      <w:kern w:val="0"/>
      <w:sz w:val="18"/>
      <w14:ligatures w14:val="none"/>
    </w:rPr>
  </w:style>
  <w:style w:type="paragraph" w:styleId="a7">
    <w:name w:val="header"/>
    <w:basedOn w:val="a"/>
    <w:link w:val="a8"/>
    <w:qFormat/>
    <w:rsid w:val="00AA55F8"/>
    <w:pPr>
      <w:widowControl/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="宋体"/>
      <w:kern w:val="0"/>
      <w:sz w:val="18"/>
    </w:rPr>
  </w:style>
  <w:style w:type="character" w:customStyle="1" w:styleId="a8">
    <w:name w:val="页眉 字符"/>
    <w:basedOn w:val="a0"/>
    <w:link w:val="a7"/>
    <w:rsid w:val="00AA55F8"/>
    <w:rPr>
      <w:rFonts w:ascii="宋体" w:eastAsia="宋体" w:hAnsi="宋体" w:cs="宋体"/>
      <w:kern w:val="0"/>
      <w:sz w:val="18"/>
      <w14:ligatures w14:val="none"/>
    </w:rPr>
  </w:style>
  <w:style w:type="character" w:styleId="a9">
    <w:name w:val="Hyperlink"/>
    <w:basedOn w:val="a0"/>
    <w:uiPriority w:val="99"/>
    <w:qFormat/>
    <w:rsid w:val="00AA55F8"/>
    <w:rPr>
      <w:color w:val="0000FF"/>
      <w:u w:val="single"/>
    </w:rPr>
  </w:style>
  <w:style w:type="character" w:styleId="aa">
    <w:name w:val="Strong"/>
    <w:basedOn w:val="a0"/>
    <w:qFormat/>
    <w:rsid w:val="00AA55F8"/>
    <w:rPr>
      <w:b/>
    </w:rPr>
  </w:style>
  <w:style w:type="character" w:customStyle="1" w:styleId="font31">
    <w:name w:val="font31"/>
    <w:basedOn w:val="a0"/>
    <w:qFormat/>
    <w:rsid w:val="00AA55F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sid w:val="00AA55F8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51">
    <w:name w:val="font51"/>
    <w:basedOn w:val="a0"/>
    <w:qFormat/>
    <w:rsid w:val="00AA55F8"/>
    <w:rPr>
      <w:rFonts w:ascii="Times New Roman" w:hAnsi="Times New Roman" w:cs="Times New Roman" w:hint="default"/>
      <w:color w:val="0D7FAC"/>
      <w:sz w:val="22"/>
      <w:szCs w:val="22"/>
      <w:u w:val="none"/>
    </w:rPr>
  </w:style>
  <w:style w:type="character" w:customStyle="1" w:styleId="font41">
    <w:name w:val="font41"/>
    <w:basedOn w:val="a0"/>
    <w:qFormat/>
    <w:rsid w:val="00AA55F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21">
    <w:name w:val="font121"/>
    <w:basedOn w:val="a0"/>
    <w:qFormat/>
    <w:rsid w:val="00AA55F8"/>
    <w:rPr>
      <w:rFonts w:ascii="Times New Roman" w:hAnsi="Times New Roman" w:cs="Times New Roman" w:hint="default"/>
      <w:color w:val="231F20"/>
      <w:sz w:val="18"/>
      <w:szCs w:val="18"/>
      <w:u w:val="none"/>
    </w:rPr>
  </w:style>
  <w:style w:type="character" w:customStyle="1" w:styleId="font91">
    <w:name w:val="font91"/>
    <w:basedOn w:val="a0"/>
    <w:qFormat/>
    <w:rsid w:val="00AA55F8"/>
    <w:rPr>
      <w:rFonts w:ascii="宋体" w:eastAsia="宋体" w:hAnsi="宋体" w:cs="宋体" w:hint="eastAsia"/>
      <w:color w:val="231F20"/>
      <w:sz w:val="18"/>
      <w:szCs w:val="18"/>
      <w:u w:val="none"/>
    </w:rPr>
  </w:style>
  <w:style w:type="character" w:customStyle="1" w:styleId="font131">
    <w:name w:val="font131"/>
    <w:basedOn w:val="a0"/>
    <w:qFormat/>
    <w:rsid w:val="00AA55F8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122">
    <w:name w:val="font122"/>
    <w:basedOn w:val="a0"/>
    <w:qFormat/>
    <w:rsid w:val="00AA55F8"/>
    <w:rPr>
      <w:rFonts w:ascii="Times New Roman" w:hAnsi="Times New Roman" w:cs="Times New Roman" w:hint="default"/>
      <w:color w:val="231F20"/>
      <w:sz w:val="18"/>
      <w:szCs w:val="18"/>
      <w:u w:val="none"/>
    </w:rPr>
  </w:style>
  <w:style w:type="character" w:customStyle="1" w:styleId="font12">
    <w:name w:val="font12"/>
    <w:basedOn w:val="a0"/>
    <w:qFormat/>
    <w:rsid w:val="00AA55F8"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71">
    <w:name w:val="font71"/>
    <w:basedOn w:val="a0"/>
    <w:qFormat/>
    <w:rsid w:val="00AA55F8"/>
    <w:rPr>
      <w:rFonts w:ascii="FZSSK--GBK1-0" w:eastAsia="FZSSK--GBK1-0" w:hAnsi="FZSSK--GBK1-0" w:cs="FZSSK--GBK1-0"/>
      <w:color w:val="231F20"/>
      <w:sz w:val="18"/>
      <w:szCs w:val="18"/>
      <w:u w:val="none"/>
    </w:rPr>
  </w:style>
  <w:style w:type="character" w:customStyle="1" w:styleId="font81">
    <w:name w:val="font81"/>
    <w:basedOn w:val="a0"/>
    <w:qFormat/>
    <w:rsid w:val="00AA55F8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61">
    <w:name w:val="font61"/>
    <w:basedOn w:val="a0"/>
    <w:qFormat/>
    <w:rsid w:val="00AA55F8"/>
    <w:rPr>
      <w:rFonts w:ascii="Times New Roman" w:hAnsi="Times New Roman" w:cs="Times New Roman" w:hint="default"/>
      <w:color w:val="231F20"/>
      <w:sz w:val="18"/>
      <w:szCs w:val="18"/>
      <w:u w:val="none"/>
    </w:rPr>
  </w:style>
  <w:style w:type="character" w:styleId="ab">
    <w:name w:val="Unresolved Mention"/>
    <w:basedOn w:val="a0"/>
    <w:uiPriority w:val="99"/>
    <w:semiHidden/>
    <w:unhideWhenUsed/>
    <w:rsid w:val="00AA55F8"/>
    <w:rPr>
      <w:color w:val="605E5C"/>
      <w:shd w:val="clear" w:color="auto" w:fill="E1DFDD"/>
    </w:rPr>
  </w:style>
  <w:style w:type="character" w:styleId="ac">
    <w:name w:val="FollowedHyperlink"/>
    <w:basedOn w:val="a0"/>
    <w:uiPriority w:val="99"/>
    <w:rsid w:val="00AA55F8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a0"/>
    <w:rsid w:val="00AA55F8"/>
  </w:style>
  <w:style w:type="paragraph" w:styleId="ad">
    <w:name w:val="List Paragraph"/>
    <w:basedOn w:val="a"/>
    <w:uiPriority w:val="99"/>
    <w:rsid w:val="00AA55F8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</w:rPr>
  </w:style>
  <w:style w:type="paragraph" w:customStyle="1" w:styleId="msonormal0">
    <w:name w:val="msonormal"/>
    <w:basedOn w:val="a"/>
    <w:rsid w:val="00AA55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AA55F8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5">
    <w:name w:val="xl65"/>
    <w:basedOn w:val="a"/>
    <w:rsid w:val="00AA55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AA55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7">
    <w:name w:val="xl67"/>
    <w:basedOn w:val="a"/>
    <w:rsid w:val="00AA55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AA55F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9">
    <w:name w:val="xl69"/>
    <w:basedOn w:val="a"/>
    <w:rsid w:val="00AA55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0">
    <w:name w:val="xl70"/>
    <w:basedOn w:val="a"/>
    <w:rsid w:val="00AA55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AA55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18"/>
      <w:szCs w:val="18"/>
    </w:rPr>
  </w:style>
  <w:style w:type="paragraph" w:customStyle="1" w:styleId="font6">
    <w:name w:val="font6"/>
    <w:basedOn w:val="a"/>
    <w:rsid w:val="00AA55F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31F20"/>
      <w:kern w:val="0"/>
      <w:sz w:val="18"/>
      <w:szCs w:val="18"/>
    </w:rPr>
  </w:style>
  <w:style w:type="paragraph" w:customStyle="1" w:styleId="font7">
    <w:name w:val="font7"/>
    <w:basedOn w:val="a"/>
    <w:rsid w:val="00AA55F8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font8">
    <w:name w:val="font8"/>
    <w:basedOn w:val="a"/>
    <w:rsid w:val="00AA55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231F20"/>
      <w:kern w:val="0"/>
      <w:sz w:val="18"/>
      <w:szCs w:val="18"/>
    </w:rPr>
  </w:style>
  <w:style w:type="paragraph" w:customStyle="1" w:styleId="xl63">
    <w:name w:val="xl63"/>
    <w:basedOn w:val="a"/>
    <w:rsid w:val="00AA55F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</w:rPr>
  </w:style>
  <w:style w:type="paragraph" w:customStyle="1" w:styleId="xl64">
    <w:name w:val="xl64"/>
    <w:basedOn w:val="a"/>
    <w:rsid w:val="00AA55F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</w:rPr>
  </w:style>
  <w:style w:type="paragraph" w:customStyle="1" w:styleId="xl72">
    <w:name w:val="xl72"/>
    <w:basedOn w:val="a"/>
    <w:rsid w:val="00AA55F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73">
    <w:name w:val="xl73"/>
    <w:basedOn w:val="a"/>
    <w:rsid w:val="00AA55F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231F20"/>
      <w:kern w:val="0"/>
      <w:sz w:val="18"/>
      <w:szCs w:val="18"/>
    </w:rPr>
  </w:style>
  <w:style w:type="paragraph" w:customStyle="1" w:styleId="xl74">
    <w:name w:val="xl74"/>
    <w:basedOn w:val="a"/>
    <w:rsid w:val="00AA55F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75">
    <w:name w:val="xl75"/>
    <w:basedOn w:val="a"/>
    <w:rsid w:val="00AA55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76">
    <w:name w:val="xl76"/>
    <w:basedOn w:val="a"/>
    <w:rsid w:val="00AA55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77">
    <w:name w:val="xl77"/>
    <w:basedOn w:val="a"/>
    <w:rsid w:val="00AA55F8"/>
    <w:pPr>
      <w:widowControl/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78">
    <w:name w:val="xl78"/>
    <w:basedOn w:val="a"/>
    <w:rsid w:val="00AA55F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9">
    <w:name w:val="xl79"/>
    <w:basedOn w:val="a"/>
    <w:rsid w:val="00AA55F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231F20"/>
      <w:kern w:val="0"/>
      <w:sz w:val="24"/>
    </w:rPr>
  </w:style>
  <w:style w:type="paragraph" w:customStyle="1" w:styleId="xl80">
    <w:name w:val="xl80"/>
    <w:basedOn w:val="a"/>
    <w:rsid w:val="00AA55F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0000"/>
      <w:kern w:val="0"/>
      <w:sz w:val="24"/>
    </w:rPr>
  </w:style>
  <w:style w:type="paragraph" w:customStyle="1" w:styleId="xl81">
    <w:name w:val="xl81"/>
    <w:basedOn w:val="a"/>
    <w:rsid w:val="00AA55F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4"/>
    </w:rPr>
  </w:style>
  <w:style w:type="paragraph" w:customStyle="1" w:styleId="xl82">
    <w:name w:val="xl82"/>
    <w:basedOn w:val="a"/>
    <w:rsid w:val="00AA55F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231F20"/>
      <w:kern w:val="0"/>
      <w:sz w:val="18"/>
      <w:szCs w:val="18"/>
    </w:rPr>
  </w:style>
  <w:style w:type="paragraph" w:customStyle="1" w:styleId="xl84">
    <w:name w:val="xl84"/>
    <w:basedOn w:val="a"/>
    <w:rsid w:val="00AA55F8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85">
    <w:name w:val="xl85"/>
    <w:basedOn w:val="a"/>
    <w:rsid w:val="00AA55F8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86">
    <w:name w:val="xl86"/>
    <w:basedOn w:val="a"/>
    <w:rsid w:val="00AA55F8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231F20"/>
      <w:kern w:val="0"/>
      <w:sz w:val="24"/>
    </w:rPr>
  </w:style>
  <w:style w:type="paragraph" w:customStyle="1" w:styleId="xl87">
    <w:name w:val="xl87"/>
    <w:basedOn w:val="a"/>
    <w:rsid w:val="00AA55F8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231F20"/>
      <w:kern w:val="0"/>
      <w:sz w:val="18"/>
      <w:szCs w:val="18"/>
    </w:rPr>
  </w:style>
  <w:style w:type="paragraph" w:customStyle="1" w:styleId="xl88">
    <w:name w:val="xl88"/>
    <w:basedOn w:val="a"/>
    <w:rsid w:val="00AA55F8"/>
    <w:pPr>
      <w:widowControl/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89">
    <w:name w:val="xl89"/>
    <w:basedOn w:val="a"/>
    <w:rsid w:val="00AA55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0000"/>
      <w:kern w:val="0"/>
      <w:sz w:val="18"/>
      <w:szCs w:val="18"/>
    </w:rPr>
  </w:style>
  <w:style w:type="paragraph" w:customStyle="1" w:styleId="xl90">
    <w:name w:val="xl90"/>
    <w:basedOn w:val="a"/>
    <w:rsid w:val="00AA55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</w:rPr>
  </w:style>
  <w:style w:type="paragraph" w:customStyle="1" w:styleId="xl91">
    <w:name w:val="xl91"/>
    <w:basedOn w:val="a"/>
    <w:rsid w:val="00AA55F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xl92">
    <w:name w:val="xl92"/>
    <w:basedOn w:val="a"/>
    <w:rsid w:val="00AA55F8"/>
    <w:pPr>
      <w:widowControl/>
      <w:pBdr>
        <w:top w:val="single" w:sz="8" w:space="0" w:color="80808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</w:rPr>
  </w:style>
  <w:style w:type="paragraph" w:customStyle="1" w:styleId="xl93">
    <w:name w:val="xl93"/>
    <w:basedOn w:val="a"/>
    <w:rsid w:val="00AA55F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</w:rPr>
  </w:style>
  <w:style w:type="paragraph" w:customStyle="1" w:styleId="xl94">
    <w:name w:val="xl94"/>
    <w:basedOn w:val="a"/>
    <w:rsid w:val="00AA55F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621</Words>
  <Characters>9244</Characters>
  <Application>Microsoft Office Word</Application>
  <DocSecurity>0</DocSecurity>
  <Lines>77</Lines>
  <Paragraphs>21</Paragraphs>
  <ScaleCrop>false</ScaleCrop>
  <Company/>
  <LinksUpToDate>false</LinksUpToDate>
  <CharactersWithSpaces>10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咕咕 咕</dc:creator>
  <cp:keywords/>
  <dc:description/>
  <cp:lastModifiedBy>c5635</cp:lastModifiedBy>
  <cp:revision>6</cp:revision>
  <dcterms:created xsi:type="dcterms:W3CDTF">2023-09-16T07:17:00Z</dcterms:created>
  <dcterms:modified xsi:type="dcterms:W3CDTF">2024-07-19T10:41:00Z</dcterms:modified>
</cp:coreProperties>
</file>